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C31ED3" w14:textId="6D9FF7D3" w:rsidR="00D76611" w:rsidRDefault="00D7661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ry Table 1. AFC scale items</w:t>
      </w:r>
    </w:p>
    <w:tbl>
      <w:tblPr>
        <w:tblW w:w="1400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672"/>
        <w:gridCol w:w="3856"/>
        <w:gridCol w:w="6474"/>
      </w:tblGrid>
      <w:tr w:rsidR="00D76611" w:rsidRPr="00A37849" w14:paraId="4E8B51BA" w14:textId="77777777" w:rsidTr="003A6F4E">
        <w:trPr>
          <w:trHeight w:val="340"/>
        </w:trPr>
        <w:tc>
          <w:tcPr>
            <w:tcW w:w="3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496E3" w14:textId="77777777" w:rsidR="00D76611" w:rsidRPr="00A37849" w:rsidRDefault="00D76611" w:rsidP="003A6F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AFC d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omains</w:t>
            </w:r>
          </w:p>
        </w:tc>
        <w:tc>
          <w:tcPr>
            <w:tcW w:w="3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D4287" w14:textId="77777777" w:rsidR="00D76611" w:rsidRPr="00A37849" w:rsidRDefault="00D76611" w:rsidP="003A6F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Items</w:t>
            </w:r>
          </w:p>
        </w:tc>
        <w:tc>
          <w:tcPr>
            <w:tcW w:w="6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E1A7F" w14:textId="77777777" w:rsidR="00D76611" w:rsidRPr="00A37849" w:rsidRDefault="00D76611" w:rsidP="003A6F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Questions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and responses</w:t>
            </w:r>
          </w:p>
        </w:tc>
      </w:tr>
      <w:tr w:rsidR="00D76611" w:rsidRPr="00A37849" w14:paraId="744436E0" w14:textId="77777777" w:rsidTr="003A6F4E">
        <w:trPr>
          <w:trHeight w:val="340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335F" w14:textId="77777777" w:rsidR="00D76611" w:rsidRPr="00A37849" w:rsidRDefault="00D76611" w:rsidP="003A6F4E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Age-friendly physical environments</w:t>
            </w: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A571" w14:textId="77777777" w:rsidR="00D76611" w:rsidRPr="00A37849" w:rsidRDefault="00D76611" w:rsidP="003A6F4E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C966" w14:textId="77777777" w:rsidR="00D76611" w:rsidRPr="00A37849" w:rsidRDefault="00D76611" w:rsidP="003A6F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D76611" w:rsidRPr="00A37849" w14:paraId="695DF91B" w14:textId="77777777" w:rsidTr="003A6F4E">
        <w:trPr>
          <w:trHeight w:val="340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A33FF" w14:textId="77777777" w:rsidR="00D76611" w:rsidRPr="00A37849" w:rsidRDefault="00D76611" w:rsidP="003A6F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Outdoor spaces and buildings</w:t>
            </w: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9AAF5" w14:textId="77777777" w:rsidR="00D76611" w:rsidRPr="00A37849" w:rsidRDefault="00D76611" w:rsidP="003A6F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Accessibility of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barrier-free 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public spaces and buildings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05372" w14:textId="77777777" w:rsidR="00D76611" w:rsidRPr="00A37849" w:rsidRDefault="00D76611" w:rsidP="003A6F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Do you have any public facilities available for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individuals experiencing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difficulty walking or visual/hearing disabilities in your area? (responses: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a lot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somewhat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not much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not at all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or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unknown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; 1 =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a lot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or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somewhat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0 = others)</w:t>
            </w:r>
          </w:p>
        </w:tc>
      </w:tr>
      <w:tr w:rsidR="00D76611" w:rsidRPr="00A37849" w14:paraId="6F515E39" w14:textId="77777777" w:rsidTr="003A6F4E">
        <w:trPr>
          <w:trHeight w:val="340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5F98" w14:textId="77777777" w:rsidR="00D76611" w:rsidRPr="00A37849" w:rsidRDefault="00D76611" w:rsidP="003A6F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Transportation</w:t>
            </w: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21B71" w14:textId="77777777" w:rsidR="00D76611" w:rsidRPr="00A37849" w:rsidRDefault="00D76611" w:rsidP="003A6F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Accessibility of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barrier-free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streets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393FE" w14:textId="77777777" w:rsidR="00D76611" w:rsidRPr="00A37849" w:rsidRDefault="00D76611" w:rsidP="003A6F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Do you have any streets available for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individuals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with wheelchairs, canes, or walkers to walk on in your neighborhood? (responses: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a lot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somewhat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not much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not at all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or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unknown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; 1 =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a lot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or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somewhat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0 = others)</w:t>
            </w:r>
          </w:p>
        </w:tc>
      </w:tr>
      <w:tr w:rsidR="00D76611" w:rsidRPr="00A37849" w14:paraId="19B3D5D7" w14:textId="77777777" w:rsidTr="003A6F4E">
        <w:trPr>
          <w:trHeight w:val="340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8A094" w14:textId="77777777" w:rsidR="00D76611" w:rsidRPr="00A37849" w:rsidRDefault="00D76611" w:rsidP="003A6F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Outdoor spaces and buildings</w:t>
            </w: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50896" w14:textId="77777777" w:rsidR="00D76611" w:rsidRPr="00A37849" w:rsidRDefault="00D76611" w:rsidP="003A6F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Outdoor space suitable for exercise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72C87" w14:textId="77777777" w:rsidR="00D76611" w:rsidRPr="00A37849" w:rsidRDefault="00D76611" w:rsidP="003A6F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Do you have any parks or sidewalks suitable for exercise or walking in your area? (responses: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a lot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somewhat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not much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not at all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or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unknown"; 1 = "a lot" or "somewhat," 0 = others)</w:t>
            </w:r>
          </w:p>
        </w:tc>
      </w:tr>
      <w:tr w:rsidR="00D76611" w:rsidRPr="00A37849" w14:paraId="23BB12DF" w14:textId="77777777" w:rsidTr="003A6F4E">
        <w:trPr>
          <w:trHeight w:val="340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F65B0" w14:textId="77777777" w:rsidR="00D76611" w:rsidRPr="00A37849" w:rsidRDefault="00D76611" w:rsidP="003A6F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Transportation</w:t>
            </w: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CD7C" w14:textId="77777777" w:rsidR="00D76611" w:rsidRPr="00A37849" w:rsidRDefault="00D76611" w:rsidP="003A6F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Accessibility of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barrier-free 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public transportation vehicles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3B888" w14:textId="77777777" w:rsidR="00D76611" w:rsidRPr="00A37849" w:rsidRDefault="00D76611" w:rsidP="003A6F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Do you have any trains or buses available for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individuals experiencing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difficulty walking or visual/hearing disabilities in your area? (responses: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a lot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somewhat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not much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not at all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or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unknown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; 1 =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a lot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or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somewhat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0 = others)</w:t>
            </w:r>
          </w:p>
        </w:tc>
      </w:tr>
      <w:tr w:rsidR="00D76611" w:rsidRPr="00A37849" w14:paraId="5F09295C" w14:textId="77777777" w:rsidTr="003A6F4E">
        <w:trPr>
          <w:trHeight w:val="340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CA34" w14:textId="77777777" w:rsidR="00D76611" w:rsidRPr="00A37849" w:rsidRDefault="00D76611" w:rsidP="003A6F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Transportation</w:t>
            </w: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1AE2" w14:textId="77777777" w:rsidR="00D76611" w:rsidRPr="00A37849" w:rsidRDefault="00D76611" w:rsidP="003A6F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Accessibility of public transportation stops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D42D0" w14:textId="77777777" w:rsidR="00D76611" w:rsidRPr="00A37849" w:rsidRDefault="00D76611" w:rsidP="003A6F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Do you have any train or subway stations in your neighborhood? (responses: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a lot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somewhat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not much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not at all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or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unknown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; 1 =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a lot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or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somewhat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0 = others)</w:t>
            </w:r>
          </w:p>
        </w:tc>
      </w:tr>
      <w:tr w:rsidR="00D76611" w:rsidRPr="00A37849" w14:paraId="20F8715F" w14:textId="77777777" w:rsidTr="003A6F4E">
        <w:trPr>
          <w:trHeight w:val="340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49BBD" w14:textId="77777777" w:rsidR="00D76611" w:rsidRPr="00A37849" w:rsidRDefault="00D76611" w:rsidP="003A6F4E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Social </w:t>
            </w:r>
            <w:r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engagement and communication</w:t>
            </w: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A263" w14:textId="77777777" w:rsidR="00D76611" w:rsidRPr="00A37849" w:rsidRDefault="00D76611" w:rsidP="003A6F4E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D8C34" w14:textId="77777777" w:rsidR="00D76611" w:rsidRPr="00A37849" w:rsidRDefault="00D76611" w:rsidP="003A6F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D76611" w:rsidRPr="00A37849" w14:paraId="35142DB9" w14:textId="77777777" w:rsidTr="003A6F4E">
        <w:trPr>
          <w:trHeight w:val="340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121D" w14:textId="77777777" w:rsidR="00D76611" w:rsidRPr="00A37849" w:rsidRDefault="00D76611" w:rsidP="003A6F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Social participation</w:t>
            </w: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E31D" w14:textId="77777777" w:rsidR="00D76611" w:rsidRPr="00A37849" w:rsidRDefault="00D76611" w:rsidP="003A6F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Participation in hobby groups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E9DAF" w14:textId="77777777" w:rsidR="00D76611" w:rsidRPr="00A37849" w:rsidRDefault="00D76611" w:rsidP="003A6F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How often do you participate in hobby groups? (responses: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4 times or more a week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twice to three times a week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once a week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once to three times a month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sometimes a year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or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none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; 1 = once or more a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month,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0 = others)</w:t>
            </w:r>
          </w:p>
        </w:tc>
      </w:tr>
      <w:tr w:rsidR="00D76611" w:rsidRPr="00A37849" w14:paraId="3A907D7A" w14:textId="77777777" w:rsidTr="003A6F4E">
        <w:trPr>
          <w:trHeight w:val="340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E24E" w14:textId="77777777" w:rsidR="00D76611" w:rsidRPr="00A37849" w:rsidRDefault="00D76611" w:rsidP="003A6F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Social participation</w:t>
            </w: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AAD9" w14:textId="77777777" w:rsidR="00D76611" w:rsidRPr="00A37849" w:rsidRDefault="00D76611" w:rsidP="003A6F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Participation in sports group and club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EF882" w14:textId="77777777" w:rsidR="00D76611" w:rsidRPr="00A37849" w:rsidRDefault="00D76611" w:rsidP="003A6F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How often do you participate in sports group and club? (responses: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4 times or more a week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twice to three times a week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once a week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once to three times a month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sometimes a year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or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none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; 1 = once or more a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month,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0 = others)</w:t>
            </w:r>
          </w:p>
        </w:tc>
      </w:tr>
      <w:tr w:rsidR="00D76611" w:rsidRPr="00A37849" w14:paraId="00F00EDF" w14:textId="77777777" w:rsidTr="003A6F4E">
        <w:trPr>
          <w:trHeight w:val="340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7AAD" w14:textId="77777777" w:rsidR="00D76611" w:rsidRPr="00A37849" w:rsidRDefault="00D76611" w:rsidP="003A6F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Social participation</w:t>
            </w: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1204" w14:textId="77777777" w:rsidR="00D76611" w:rsidRPr="00A37849" w:rsidRDefault="00D76611" w:rsidP="003A6F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Participation in lea</w:t>
            </w:r>
            <w:r w:rsidRPr="00A37849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r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ning and cultural activi</w:t>
            </w:r>
            <w:r w:rsidRPr="00A37849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ties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D151F" w14:textId="77777777" w:rsidR="00D76611" w:rsidRPr="00A37849" w:rsidRDefault="00D76611" w:rsidP="003A6F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How often do you participate in learning and cultural activities? (responses: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4 times or more a week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twice to three times a week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once a week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once to three times a month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sometimes a year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or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none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: 1 = once or more a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month,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0 = others)</w:t>
            </w:r>
          </w:p>
        </w:tc>
      </w:tr>
      <w:tr w:rsidR="00D76611" w:rsidRPr="00A37849" w14:paraId="0EC0B72B" w14:textId="77777777" w:rsidTr="003A6F4E">
        <w:trPr>
          <w:trHeight w:val="340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34DD" w14:textId="77777777" w:rsidR="00D76611" w:rsidRPr="00A37849" w:rsidRDefault="00D76611" w:rsidP="003A6F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lastRenderedPageBreak/>
              <w:t>Civic participation and employment</w:t>
            </w: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D070" w14:textId="77777777" w:rsidR="00D76611" w:rsidRPr="00A37849" w:rsidRDefault="00D76611" w:rsidP="003A6F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Participation in volunteer groups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028FA" w14:textId="77777777" w:rsidR="00D76611" w:rsidRPr="00A37849" w:rsidRDefault="00D76611" w:rsidP="003A6F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How often do you participate in volunteer groups? (responses: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4 times or more a week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twice to three times a week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once a week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once to three times a month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sometimes a year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or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none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; 1 = once or more a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month,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0 = others)</w:t>
            </w:r>
          </w:p>
        </w:tc>
      </w:tr>
      <w:tr w:rsidR="00D76611" w:rsidRPr="00A37849" w14:paraId="71B921BA" w14:textId="77777777" w:rsidTr="003A6F4E">
        <w:trPr>
          <w:trHeight w:val="340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B6E1" w14:textId="77777777" w:rsidR="00D76611" w:rsidRPr="00A37849" w:rsidRDefault="00D76611" w:rsidP="003A6F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Communication and information</w:t>
            </w: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8971" w14:textId="77777777" w:rsidR="00D76611" w:rsidRPr="00A37849" w:rsidRDefault="00D76611" w:rsidP="003A6F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Internet use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07445" w14:textId="77777777" w:rsidR="00D76611" w:rsidRPr="00A37849" w:rsidRDefault="00D76611" w:rsidP="003A6F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Have you used the Internet or e-mail in the past year? (responses: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none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sometimes a month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twice to three times a week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or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almost </w:t>
            </w:r>
            <w:proofErr w:type="spellStart"/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everyday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; 1 =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sometimes a month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to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almost </w:t>
            </w:r>
            <w:proofErr w:type="spellStart"/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everyday</w:t>
            </w:r>
            <w:proofErr w:type="spellEnd"/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0 =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none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)</w:t>
            </w:r>
          </w:p>
        </w:tc>
      </w:tr>
      <w:tr w:rsidR="00D76611" w:rsidRPr="00A37849" w14:paraId="67C20983" w14:textId="77777777" w:rsidTr="003A6F4E">
        <w:trPr>
          <w:trHeight w:val="340"/>
        </w:trPr>
        <w:tc>
          <w:tcPr>
            <w:tcW w:w="7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FD248" w14:textId="77777777" w:rsidR="00D76611" w:rsidRPr="00A37849" w:rsidRDefault="00D76611" w:rsidP="003A6F4E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Social </w:t>
            </w:r>
            <w:r w:rsidRPr="00A37849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i</w:t>
            </w:r>
            <w:r w:rsidRPr="00A3784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nclusion and dementi</w:t>
            </w:r>
            <w:r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a-</w:t>
            </w:r>
            <w:r w:rsidRPr="00A3784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friendliness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2FBC9" w14:textId="77777777" w:rsidR="00D76611" w:rsidRPr="00A37849" w:rsidRDefault="00D76611" w:rsidP="003A6F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D76611" w:rsidRPr="00CB69A5" w14:paraId="00EBA4DE" w14:textId="77777777" w:rsidTr="003A6F4E">
        <w:trPr>
          <w:trHeight w:val="340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C8F9" w14:textId="77777777" w:rsidR="00D76611" w:rsidRPr="00A37849" w:rsidRDefault="00D76611" w:rsidP="003A6F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Respect and social inclusion</w:t>
            </w: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BEE4" w14:textId="77777777" w:rsidR="00D76611" w:rsidRPr="00A37849" w:rsidRDefault="00D76611" w:rsidP="003A6F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Sence of belonging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500C6" w14:textId="77777777" w:rsidR="00D76611" w:rsidRPr="00A37849" w:rsidRDefault="00D76611" w:rsidP="003A6F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Do you think you're respected by your neighbors and that you're a member of your community? (responses: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agree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somewhat agree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either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somewhat disagree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or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disagree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; 1 =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agree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or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somewhat agree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or 0 = others)</w:t>
            </w:r>
          </w:p>
        </w:tc>
      </w:tr>
      <w:tr w:rsidR="00D76611" w:rsidRPr="00AF0A8D" w14:paraId="7D9F3626" w14:textId="77777777" w:rsidTr="003A6F4E">
        <w:trPr>
          <w:trHeight w:val="340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92B7" w14:textId="77777777" w:rsidR="00D76611" w:rsidRPr="00A37849" w:rsidRDefault="00D76611" w:rsidP="003A6F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Respect and social inclusion</w:t>
            </w: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6DEA" w14:textId="77777777" w:rsidR="00D76611" w:rsidRPr="00A37849" w:rsidRDefault="00D76611" w:rsidP="003A6F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Participation in community decisions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AA3EB" w14:textId="77777777" w:rsidR="00D76611" w:rsidRPr="00A37849" w:rsidRDefault="00D76611" w:rsidP="003A6F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Do you participate in decision-making in your community by attending your neighborhood association or similar community meetings? (responses: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agree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somewhat agree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either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somewhat disagree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or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disagree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; 1 =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agree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or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somewhat agree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0 = others)</w:t>
            </w:r>
          </w:p>
        </w:tc>
      </w:tr>
      <w:tr w:rsidR="00D76611" w:rsidRPr="00A37849" w14:paraId="2807A6C0" w14:textId="77777777" w:rsidTr="003A6F4E">
        <w:trPr>
          <w:trHeight w:val="340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D5074" w14:textId="77777777" w:rsidR="00D76611" w:rsidRPr="00A37849" w:rsidRDefault="00D76611" w:rsidP="003A6F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Respect and social inclusion</w:t>
            </w: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46DB3" w14:textId="77777777" w:rsidR="00D76611" w:rsidRPr="00A37849" w:rsidRDefault="00D76611" w:rsidP="003A6F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Perception of community reciprocity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133A9" w14:textId="77777777" w:rsidR="00D76611" w:rsidRPr="00A37849" w:rsidRDefault="00D76611" w:rsidP="003A6F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Do you think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individuals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living in your area try to help others in the most of situations? (responses: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agree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somewhat agree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either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somewhat disagree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or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disagree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; 1 =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agree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or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somewhat agree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0 = others)</w:t>
            </w:r>
          </w:p>
        </w:tc>
      </w:tr>
      <w:tr w:rsidR="00D76611" w:rsidRPr="006A05CE" w14:paraId="048B2944" w14:textId="77777777" w:rsidTr="003A6F4E">
        <w:trPr>
          <w:trHeight w:val="340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CABF" w14:textId="77777777" w:rsidR="00D76611" w:rsidRPr="00A37849" w:rsidRDefault="00D76611" w:rsidP="003A6F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Communication and information</w:t>
            </w: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E7AB" w14:textId="77777777" w:rsidR="00D76611" w:rsidRPr="00A37849" w:rsidRDefault="00D76611" w:rsidP="003A6F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Frequency of meeting with fri</w:t>
            </w:r>
            <w:r w:rsidRPr="00A37849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ends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E3C47" w14:textId="77777777" w:rsidR="00D76611" w:rsidRPr="00A37849" w:rsidRDefault="00D76611" w:rsidP="003A6F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How often do you meet friends? (responses: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almost </w:t>
            </w:r>
            <w:proofErr w:type="spellStart"/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everyday</w:t>
            </w:r>
            <w:proofErr w:type="spellEnd"/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twice to three times a week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once a week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once to three times a month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sometimes a year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none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;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1 =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once or more a month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0 = others)</w:t>
            </w:r>
          </w:p>
        </w:tc>
      </w:tr>
      <w:tr w:rsidR="00D76611" w:rsidRPr="00A37849" w14:paraId="66802A8C" w14:textId="77777777" w:rsidTr="003A6F4E">
        <w:trPr>
          <w:trHeight w:val="340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D564" w14:textId="77777777" w:rsidR="00D76611" w:rsidRPr="00A37849" w:rsidRDefault="00D76611" w:rsidP="003A6F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Community support and health services</w:t>
            </w: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464E" w14:textId="77777777" w:rsidR="00D76611" w:rsidRPr="00A37849" w:rsidRDefault="00D76611" w:rsidP="003A6F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Community health care service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AE42B" w14:textId="77777777" w:rsidR="00D76611" w:rsidRPr="00A37849" w:rsidRDefault="00D76611" w:rsidP="003A6F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Do the local government offices and private companies in your area by and large offer welfare services necessary for your daily life and health? (responses: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agree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somewhat agree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either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somewhat disagree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or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disagree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; 1 =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agree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or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somewhat agree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0 = others)</w:t>
            </w:r>
          </w:p>
        </w:tc>
      </w:tr>
      <w:tr w:rsidR="00D76611" w:rsidRPr="00A37849" w14:paraId="6D9F4AEC" w14:textId="77777777" w:rsidTr="003A6F4E">
        <w:trPr>
          <w:trHeight w:val="340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D3079" w14:textId="77777777" w:rsidR="00D76611" w:rsidRPr="00A37849" w:rsidRDefault="00D76611" w:rsidP="003A6F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Dementia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-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friendl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iness</w:t>
            </w: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97635" w14:textId="77777777" w:rsidR="00D76611" w:rsidRPr="00A37849" w:rsidRDefault="00D76611" w:rsidP="003A6F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Social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participation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of people with dementia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8D0CE" w14:textId="77777777" w:rsidR="00D76611" w:rsidRPr="00A37849" w:rsidRDefault="00D76611" w:rsidP="003A6F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Do you think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individuals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with dementia should take part in community activities and have some role in those activities? (responses: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agree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somewhat agree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either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somewhat disagree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or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disagree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; 1 =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agree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or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somewhat agree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0 = others)</w:t>
            </w:r>
          </w:p>
        </w:tc>
      </w:tr>
      <w:tr w:rsidR="00D76611" w:rsidRPr="00A37849" w14:paraId="20957C02" w14:textId="77777777" w:rsidTr="003A6F4E">
        <w:trPr>
          <w:trHeight w:val="340"/>
        </w:trPr>
        <w:tc>
          <w:tcPr>
            <w:tcW w:w="3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A22A5" w14:textId="77777777" w:rsidR="00D76611" w:rsidRPr="00A37849" w:rsidRDefault="00D76611" w:rsidP="003A6F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Dementia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-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friendl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iness</w:t>
            </w: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FBE6E" w14:textId="77777777" w:rsidR="00D76611" w:rsidRPr="00A37849" w:rsidRDefault="00D76611" w:rsidP="003A6F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Support for families of people with dementia</w:t>
            </w:r>
          </w:p>
        </w:tc>
        <w:tc>
          <w:tcPr>
            <w:tcW w:w="6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993510" w14:textId="77777777" w:rsidR="00D76611" w:rsidRPr="00A37849" w:rsidRDefault="00D76611" w:rsidP="003A6F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If one of your family members were affected by dementia, would you like your neighbors and acquaintances to know about it so that you could get assistance from them? (responses: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agree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somewhat agree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either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somewhat disagree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or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disagree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; 1 =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agree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or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“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somewhat agree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”</w:t>
            </w:r>
            <w:r w:rsidRPr="00A3784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0 = others)</w:t>
            </w:r>
          </w:p>
        </w:tc>
      </w:tr>
    </w:tbl>
    <w:p w14:paraId="116E2173" w14:textId="7D8CAF35" w:rsidR="00D76611" w:rsidRPr="00954FC2" w:rsidRDefault="000C0B66" w:rsidP="00D76611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91174C">
        <w:rPr>
          <w:rFonts w:ascii="Times New Roman" w:hAnsi="Times New Roman" w:cs="Times New Roman" w:hint="eastAsia"/>
          <w:i/>
          <w:iCs/>
          <w:sz w:val="24"/>
          <w:szCs w:val="24"/>
        </w:rPr>
        <w:t>Note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76611" w:rsidRPr="00954FC2">
        <w:rPr>
          <w:rFonts w:ascii="Times New Roman" w:hAnsi="Times New Roman" w:cs="Times New Roman"/>
          <w:sz w:val="24"/>
          <w:szCs w:val="24"/>
        </w:rPr>
        <w:t>AFC, age-friendly community.</w:t>
      </w:r>
    </w:p>
    <w:p w14:paraId="5199A923" w14:textId="77777777" w:rsidR="00D76611" w:rsidRPr="00D76611" w:rsidRDefault="00D76611" w:rsidP="00D76611">
      <w:pPr>
        <w:rPr>
          <w:rFonts w:ascii="Times New Roman" w:hAnsi="Times New Roman" w:cs="Times New Roman"/>
          <w:sz w:val="24"/>
          <w:szCs w:val="24"/>
        </w:rPr>
        <w:sectPr w:rsidR="00D76611" w:rsidRPr="00D76611" w:rsidSect="00D76611">
          <w:pgSz w:w="16838" w:h="11906" w:orient="landscape"/>
          <w:pgMar w:top="1418" w:right="1418" w:bottom="1418" w:left="1418" w:header="851" w:footer="992" w:gutter="0"/>
          <w:cols w:space="425"/>
          <w:docGrid w:type="lines" w:linePitch="360"/>
        </w:sectPr>
      </w:pPr>
    </w:p>
    <w:p w14:paraId="6386F9B7" w14:textId="0A4BC1F9" w:rsidR="00365D0A" w:rsidRPr="00864D78" w:rsidRDefault="00365D0A" w:rsidP="00365D0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Supplementary </w:t>
      </w:r>
      <w:r w:rsidRPr="00864D7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864D78">
        <w:rPr>
          <w:rFonts w:ascii="Times New Roman" w:hAnsi="Times New Roman" w:cs="Times New Roman" w:hint="eastAsia"/>
          <w:b/>
          <w:bCs/>
          <w:sz w:val="24"/>
          <w:szCs w:val="24"/>
        </w:rPr>
        <w:t>. A subgroup analysis by gender on association between caregiving status and depressive symptoms, based on multilevel linear regression analysis</w:t>
      </w:r>
    </w:p>
    <w:tbl>
      <w:tblPr>
        <w:tblW w:w="1397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89"/>
        <w:gridCol w:w="1253"/>
        <w:gridCol w:w="584"/>
        <w:gridCol w:w="12"/>
        <w:gridCol w:w="148"/>
        <w:gridCol w:w="7"/>
        <w:gridCol w:w="1385"/>
        <w:gridCol w:w="589"/>
        <w:gridCol w:w="12"/>
        <w:gridCol w:w="148"/>
        <w:gridCol w:w="7"/>
        <w:gridCol w:w="1385"/>
        <w:gridCol w:w="589"/>
        <w:gridCol w:w="12"/>
        <w:gridCol w:w="148"/>
        <w:gridCol w:w="7"/>
        <w:gridCol w:w="1385"/>
        <w:gridCol w:w="589"/>
        <w:gridCol w:w="12"/>
        <w:gridCol w:w="148"/>
        <w:gridCol w:w="7"/>
        <w:gridCol w:w="1385"/>
        <w:gridCol w:w="595"/>
        <w:gridCol w:w="6"/>
      </w:tblGrid>
      <w:tr w:rsidR="00365D0A" w:rsidRPr="003A6F4E" w14:paraId="723EB2C7" w14:textId="77777777" w:rsidTr="003A6F4E">
        <w:trPr>
          <w:gridAfter w:val="1"/>
          <w:wAfter w:w="7" w:type="dxa"/>
          <w:trHeight w:val="375"/>
        </w:trPr>
        <w:tc>
          <w:tcPr>
            <w:tcW w:w="3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CAD4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8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00FB2" w14:textId="77777777" w:rsidR="00365D0A" w:rsidRPr="003A6F4E" w:rsidRDefault="00365D0A" w:rsidP="00C4643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 1</w:t>
            </w:r>
          </w:p>
        </w:tc>
        <w:tc>
          <w:tcPr>
            <w:tcW w:w="1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C9A0" w14:textId="77777777" w:rsidR="00365D0A" w:rsidRPr="003A6F4E" w:rsidRDefault="00365D0A" w:rsidP="00C4643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1CE2C" w14:textId="77777777" w:rsidR="00365D0A" w:rsidRPr="003A6F4E" w:rsidRDefault="00365D0A" w:rsidP="00C4643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 2</w:t>
            </w:r>
          </w:p>
        </w:tc>
        <w:tc>
          <w:tcPr>
            <w:tcW w:w="1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6008" w14:textId="77777777" w:rsidR="00365D0A" w:rsidRPr="003A6F4E" w:rsidRDefault="00365D0A" w:rsidP="00C4643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3B1B3" w14:textId="77777777" w:rsidR="00365D0A" w:rsidRPr="003A6F4E" w:rsidRDefault="00365D0A" w:rsidP="00C4643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 3</w:t>
            </w:r>
          </w:p>
        </w:tc>
        <w:tc>
          <w:tcPr>
            <w:tcW w:w="1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12F8" w14:textId="77777777" w:rsidR="00365D0A" w:rsidRPr="003A6F4E" w:rsidRDefault="00365D0A" w:rsidP="00C4643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58B88" w14:textId="77777777" w:rsidR="00365D0A" w:rsidRPr="003A6F4E" w:rsidRDefault="00365D0A" w:rsidP="00C4643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 4</w:t>
            </w:r>
          </w:p>
        </w:tc>
        <w:tc>
          <w:tcPr>
            <w:tcW w:w="1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DFA2" w14:textId="77777777" w:rsidR="00365D0A" w:rsidRPr="003A6F4E" w:rsidRDefault="00365D0A" w:rsidP="00C4643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E3407" w14:textId="77777777" w:rsidR="00365D0A" w:rsidRPr="003A6F4E" w:rsidRDefault="00365D0A" w:rsidP="00C4643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 5</w:t>
            </w:r>
          </w:p>
        </w:tc>
      </w:tr>
      <w:tr w:rsidR="00365D0A" w:rsidRPr="003A6F4E" w14:paraId="33E63725" w14:textId="77777777" w:rsidTr="003A6F4E">
        <w:trPr>
          <w:trHeight w:val="375"/>
        </w:trPr>
        <w:tc>
          <w:tcPr>
            <w:tcW w:w="3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D6C02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58256" w14:textId="77777777" w:rsidR="00365D0A" w:rsidRPr="003A6F4E" w:rsidRDefault="00365D0A" w:rsidP="00C4643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ef. (95% CI)</w:t>
            </w:r>
          </w:p>
        </w:tc>
        <w:tc>
          <w:tcPr>
            <w:tcW w:w="5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5EF83" w14:textId="77777777" w:rsidR="00365D0A" w:rsidRPr="003A6F4E" w:rsidRDefault="00365D0A" w:rsidP="00C4643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value</w:t>
            </w:r>
          </w:p>
        </w:tc>
        <w:tc>
          <w:tcPr>
            <w:tcW w:w="1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25F5D" w14:textId="77777777" w:rsidR="00365D0A" w:rsidRPr="003A6F4E" w:rsidRDefault="00365D0A" w:rsidP="00C4643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1467C" w14:textId="77777777" w:rsidR="00365D0A" w:rsidRPr="003A6F4E" w:rsidRDefault="00365D0A" w:rsidP="00C4643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ef. (95% CI)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9B267" w14:textId="77777777" w:rsidR="00365D0A" w:rsidRPr="003A6F4E" w:rsidRDefault="00365D0A" w:rsidP="00C4643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value</w:t>
            </w:r>
          </w:p>
        </w:tc>
        <w:tc>
          <w:tcPr>
            <w:tcW w:w="1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DEB77" w14:textId="77777777" w:rsidR="00365D0A" w:rsidRPr="003A6F4E" w:rsidRDefault="00365D0A" w:rsidP="00C4643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F0A1A" w14:textId="77777777" w:rsidR="00365D0A" w:rsidRPr="003A6F4E" w:rsidRDefault="00365D0A" w:rsidP="00C4643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ef. (95% CI)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34111" w14:textId="77777777" w:rsidR="00365D0A" w:rsidRPr="003A6F4E" w:rsidRDefault="00365D0A" w:rsidP="00C4643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value</w:t>
            </w:r>
          </w:p>
        </w:tc>
        <w:tc>
          <w:tcPr>
            <w:tcW w:w="1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3F6CE" w14:textId="77777777" w:rsidR="00365D0A" w:rsidRPr="003A6F4E" w:rsidRDefault="00365D0A" w:rsidP="00C4643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002AB" w14:textId="77777777" w:rsidR="00365D0A" w:rsidRPr="003A6F4E" w:rsidRDefault="00365D0A" w:rsidP="00C4643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ef. (95% CI)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33F0D" w14:textId="77777777" w:rsidR="00365D0A" w:rsidRPr="003A6F4E" w:rsidRDefault="00365D0A" w:rsidP="00C4643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value</w:t>
            </w:r>
          </w:p>
        </w:tc>
        <w:tc>
          <w:tcPr>
            <w:tcW w:w="1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6A2E6" w14:textId="77777777" w:rsidR="00365D0A" w:rsidRPr="003A6F4E" w:rsidRDefault="00365D0A" w:rsidP="00C4643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42ED8" w14:textId="77777777" w:rsidR="00365D0A" w:rsidRPr="003A6F4E" w:rsidRDefault="00365D0A" w:rsidP="00C4643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ef. (95% CI)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5CD69" w14:textId="77777777" w:rsidR="00365D0A" w:rsidRPr="003A6F4E" w:rsidRDefault="00365D0A" w:rsidP="00C4643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value</w:t>
            </w:r>
          </w:p>
        </w:tc>
      </w:tr>
      <w:tr w:rsidR="00365D0A" w:rsidRPr="003A6F4E" w14:paraId="00F016B7" w14:textId="77777777" w:rsidTr="003A6F4E">
        <w:trPr>
          <w:trHeight w:val="375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65FA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en (n = 4,706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AF1FF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BD19" w14:textId="77777777" w:rsidR="00365D0A" w:rsidRPr="003A6F4E" w:rsidRDefault="00365D0A" w:rsidP="00C464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2C7D" w14:textId="77777777" w:rsidR="00365D0A" w:rsidRPr="003A6F4E" w:rsidRDefault="00365D0A" w:rsidP="00C464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B165" w14:textId="77777777" w:rsidR="00365D0A" w:rsidRPr="003A6F4E" w:rsidRDefault="00365D0A" w:rsidP="00C464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3E71" w14:textId="77777777" w:rsidR="00365D0A" w:rsidRPr="003A6F4E" w:rsidRDefault="00365D0A" w:rsidP="00C464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4B39" w14:textId="77777777" w:rsidR="00365D0A" w:rsidRPr="003A6F4E" w:rsidRDefault="00365D0A" w:rsidP="00C464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78D6" w14:textId="77777777" w:rsidR="00365D0A" w:rsidRPr="003A6F4E" w:rsidRDefault="00365D0A" w:rsidP="00C464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8D40" w14:textId="77777777" w:rsidR="00365D0A" w:rsidRPr="003A6F4E" w:rsidRDefault="00365D0A" w:rsidP="00C464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8C1E" w14:textId="77777777" w:rsidR="00365D0A" w:rsidRPr="003A6F4E" w:rsidRDefault="00365D0A" w:rsidP="00C464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39C1" w14:textId="77777777" w:rsidR="00365D0A" w:rsidRPr="003A6F4E" w:rsidRDefault="00365D0A" w:rsidP="00C464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9FAB" w14:textId="77777777" w:rsidR="00365D0A" w:rsidRPr="003A6F4E" w:rsidRDefault="00365D0A" w:rsidP="00C464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34F1" w14:textId="77777777" w:rsidR="00365D0A" w:rsidRPr="003A6F4E" w:rsidRDefault="00365D0A" w:rsidP="00C464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E8E0" w14:textId="77777777" w:rsidR="00365D0A" w:rsidRPr="003A6F4E" w:rsidRDefault="00365D0A" w:rsidP="00C464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C5B9" w14:textId="77777777" w:rsidR="00365D0A" w:rsidRPr="003A6F4E" w:rsidRDefault="00365D0A" w:rsidP="00C464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365D0A" w:rsidRPr="003A6F4E" w14:paraId="7F4C6B3F" w14:textId="77777777" w:rsidTr="003A6F4E">
        <w:trPr>
          <w:trHeight w:val="375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4090E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 w:hint="eastAsia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Fixed effects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C15C2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B973E" w14:textId="77777777" w:rsidR="00365D0A" w:rsidRPr="003A6F4E" w:rsidRDefault="00365D0A" w:rsidP="00C464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60CED" w14:textId="77777777" w:rsidR="00365D0A" w:rsidRPr="003A6F4E" w:rsidRDefault="00365D0A" w:rsidP="00C464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AAD0C" w14:textId="77777777" w:rsidR="00365D0A" w:rsidRPr="003A6F4E" w:rsidRDefault="00365D0A" w:rsidP="00C464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D941B" w14:textId="77777777" w:rsidR="00365D0A" w:rsidRPr="003A6F4E" w:rsidRDefault="00365D0A" w:rsidP="00C464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7951F" w14:textId="77777777" w:rsidR="00365D0A" w:rsidRPr="003A6F4E" w:rsidRDefault="00365D0A" w:rsidP="00C464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07A6A" w14:textId="77777777" w:rsidR="00365D0A" w:rsidRPr="003A6F4E" w:rsidRDefault="00365D0A" w:rsidP="00C464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4F82C" w14:textId="77777777" w:rsidR="00365D0A" w:rsidRPr="003A6F4E" w:rsidRDefault="00365D0A" w:rsidP="00C464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16FC9" w14:textId="77777777" w:rsidR="00365D0A" w:rsidRPr="003A6F4E" w:rsidRDefault="00365D0A" w:rsidP="00C464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A5243" w14:textId="77777777" w:rsidR="00365D0A" w:rsidRPr="003A6F4E" w:rsidRDefault="00365D0A" w:rsidP="00C464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2CDA7" w14:textId="77777777" w:rsidR="00365D0A" w:rsidRPr="003A6F4E" w:rsidRDefault="00365D0A" w:rsidP="00C464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83623" w14:textId="77777777" w:rsidR="00365D0A" w:rsidRPr="003A6F4E" w:rsidRDefault="00365D0A" w:rsidP="00C464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1DEF0" w14:textId="77777777" w:rsidR="00365D0A" w:rsidRPr="003A6F4E" w:rsidRDefault="00365D0A" w:rsidP="00C464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291B4" w14:textId="77777777" w:rsidR="00365D0A" w:rsidRPr="003A6F4E" w:rsidRDefault="00365D0A" w:rsidP="00C464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365D0A" w:rsidRPr="003A6F4E" w14:paraId="6C21958A" w14:textId="77777777" w:rsidTr="003A6F4E">
        <w:trPr>
          <w:trHeight w:val="375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B4D51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aregiving status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F8F6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DBB7" w14:textId="77777777" w:rsidR="00365D0A" w:rsidRPr="003A6F4E" w:rsidRDefault="00365D0A" w:rsidP="00C464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2007B" w14:textId="77777777" w:rsidR="00365D0A" w:rsidRPr="003A6F4E" w:rsidRDefault="00365D0A" w:rsidP="00C464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320B" w14:textId="77777777" w:rsidR="00365D0A" w:rsidRPr="003A6F4E" w:rsidRDefault="00365D0A" w:rsidP="00C464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1B527" w14:textId="77777777" w:rsidR="00365D0A" w:rsidRPr="003A6F4E" w:rsidRDefault="00365D0A" w:rsidP="00C464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F54E2" w14:textId="77777777" w:rsidR="00365D0A" w:rsidRPr="003A6F4E" w:rsidRDefault="00365D0A" w:rsidP="00C464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5964" w14:textId="77777777" w:rsidR="00365D0A" w:rsidRPr="003A6F4E" w:rsidRDefault="00365D0A" w:rsidP="00C464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0B67" w14:textId="77777777" w:rsidR="00365D0A" w:rsidRPr="003A6F4E" w:rsidRDefault="00365D0A" w:rsidP="00C464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41921" w14:textId="77777777" w:rsidR="00365D0A" w:rsidRPr="003A6F4E" w:rsidRDefault="00365D0A" w:rsidP="00C464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CEFF" w14:textId="77777777" w:rsidR="00365D0A" w:rsidRPr="003A6F4E" w:rsidRDefault="00365D0A" w:rsidP="00C464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D578" w14:textId="77777777" w:rsidR="00365D0A" w:rsidRPr="003A6F4E" w:rsidRDefault="00365D0A" w:rsidP="00C464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255A" w14:textId="77777777" w:rsidR="00365D0A" w:rsidRPr="003A6F4E" w:rsidRDefault="00365D0A" w:rsidP="00C464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AF7D" w14:textId="77777777" w:rsidR="00365D0A" w:rsidRPr="003A6F4E" w:rsidRDefault="00365D0A" w:rsidP="00C464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EDF5" w14:textId="77777777" w:rsidR="00365D0A" w:rsidRPr="003A6F4E" w:rsidRDefault="00365D0A" w:rsidP="00C464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365D0A" w:rsidRPr="003A6F4E" w14:paraId="0ECB9E35" w14:textId="77777777" w:rsidTr="003A6F4E">
        <w:trPr>
          <w:trHeight w:val="375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AF30" w14:textId="2BC46A9F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t caregiver</w:t>
            </w:r>
            <w:r w:rsidR="00D656ED" w:rsidRPr="003A6F4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BF8B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220C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E514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AE504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9F80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3AB32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71C2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FC17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C551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686D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6F9AF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917B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EC89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F6DF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365D0A" w:rsidRPr="003A6F4E" w14:paraId="69150CA2" w14:textId="77777777" w:rsidTr="003A6F4E">
        <w:trPr>
          <w:trHeight w:val="375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1EE3" w14:textId="293B3299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regiver</w:t>
            </w:r>
            <w:r w:rsidR="00D656ED" w:rsidRPr="003A6F4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B6D1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8 (0.28, 0.88)</w:t>
            </w: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44D49" w14:textId="77777777" w:rsidR="00365D0A" w:rsidRPr="003A6F4E" w:rsidRDefault="00365D0A" w:rsidP="00C4643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 0.001</w:t>
            </w: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5CFCC" w14:textId="77777777" w:rsidR="00365D0A" w:rsidRPr="003A6F4E" w:rsidRDefault="00365D0A" w:rsidP="00C4643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9CA1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6 (0.28, 0.85)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85F6" w14:textId="77777777" w:rsidR="00365D0A" w:rsidRPr="003A6F4E" w:rsidRDefault="00365D0A" w:rsidP="00C4643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 0.001</w:t>
            </w: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9EE0F" w14:textId="77777777" w:rsidR="00365D0A" w:rsidRPr="003A6F4E" w:rsidRDefault="00365D0A" w:rsidP="00C4643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7810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6 (0.27, 0.85)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C3A5" w14:textId="77777777" w:rsidR="00365D0A" w:rsidRPr="003A6F4E" w:rsidRDefault="00365D0A" w:rsidP="00C4643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 0.001</w:t>
            </w: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E75DF" w14:textId="77777777" w:rsidR="00365D0A" w:rsidRPr="003A6F4E" w:rsidRDefault="00365D0A" w:rsidP="00C4643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B931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7 (0.28, 0.86)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43BA" w14:textId="77777777" w:rsidR="00365D0A" w:rsidRPr="003A6F4E" w:rsidRDefault="00365D0A" w:rsidP="00C4643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 0.001</w:t>
            </w: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EF84" w14:textId="77777777" w:rsidR="00365D0A" w:rsidRPr="003A6F4E" w:rsidRDefault="00365D0A" w:rsidP="00C4643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7698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6 (0.27, 0.84)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E5E51" w14:textId="77777777" w:rsidR="00365D0A" w:rsidRPr="003A6F4E" w:rsidRDefault="00365D0A" w:rsidP="00C4643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 0.001</w:t>
            </w:r>
          </w:p>
        </w:tc>
      </w:tr>
      <w:tr w:rsidR="00365D0A" w:rsidRPr="003A6F4E" w14:paraId="58C93347" w14:textId="77777777" w:rsidTr="003A6F4E">
        <w:trPr>
          <w:trHeight w:val="375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2A06E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FC scal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18648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6EB1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63EE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5CF3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0DF05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AFAF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C9DB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A502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1E62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97B95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BEC5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17BE2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71A7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0AE1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365D0A" w:rsidRPr="003A6F4E" w14:paraId="5E14BA44" w14:textId="77777777" w:rsidTr="003A6F4E">
        <w:trPr>
          <w:trHeight w:val="375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106F5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ge-friendly physical environments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A884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9CAE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4990E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5965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 (-0.12, 0.23)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25115" w14:textId="77777777" w:rsidR="00365D0A" w:rsidRPr="003A6F4E" w:rsidRDefault="00365D0A" w:rsidP="00C4643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41 </w:t>
            </w: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60DC" w14:textId="77777777" w:rsidR="00365D0A" w:rsidRPr="003A6F4E" w:rsidRDefault="00365D0A" w:rsidP="00C4643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7D51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 (-0.15, 0.21)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9320A" w14:textId="77777777" w:rsidR="00365D0A" w:rsidRPr="003A6F4E" w:rsidRDefault="00365D0A" w:rsidP="00C4643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47 </w:t>
            </w: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18A85" w14:textId="77777777" w:rsidR="00365D0A" w:rsidRPr="003A6F4E" w:rsidRDefault="00365D0A" w:rsidP="00C4643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C9F0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 (-0.12, 0.23)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C9D1" w14:textId="77777777" w:rsidR="00365D0A" w:rsidRPr="003A6F4E" w:rsidRDefault="00365D0A" w:rsidP="00C4643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21 </w:t>
            </w: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1114C" w14:textId="77777777" w:rsidR="00365D0A" w:rsidRPr="003A6F4E" w:rsidRDefault="00365D0A" w:rsidP="00C4643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5731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 (-0.12, 0.22)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D0B0" w14:textId="77777777" w:rsidR="00365D0A" w:rsidRPr="003A6F4E" w:rsidRDefault="00365D0A" w:rsidP="00C4643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61 </w:t>
            </w:r>
          </w:p>
        </w:tc>
      </w:tr>
      <w:tr w:rsidR="00365D0A" w:rsidRPr="003A6F4E" w14:paraId="31C3A885" w14:textId="77777777" w:rsidTr="003A6F4E">
        <w:trPr>
          <w:trHeight w:val="375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A3BC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cial engagement and communicatio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845C1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CA83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F5C8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CC9A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20 (-0.56, 0.15)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0CB5" w14:textId="77777777" w:rsidR="00365D0A" w:rsidRPr="003A6F4E" w:rsidRDefault="00365D0A" w:rsidP="00C4643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68 </w:t>
            </w: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50A7" w14:textId="77777777" w:rsidR="00365D0A" w:rsidRPr="003A6F4E" w:rsidRDefault="00365D0A" w:rsidP="00C4643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C26D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9 (-0.55, 0.16)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AC6F" w14:textId="77777777" w:rsidR="00365D0A" w:rsidRPr="003A6F4E" w:rsidRDefault="00365D0A" w:rsidP="00C4643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82 </w:t>
            </w: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FA31" w14:textId="77777777" w:rsidR="00365D0A" w:rsidRPr="003A6F4E" w:rsidRDefault="00365D0A" w:rsidP="00C4643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ED170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24 (-0.6, 0.13)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592E7" w14:textId="77777777" w:rsidR="00365D0A" w:rsidRPr="003A6F4E" w:rsidRDefault="00365D0A" w:rsidP="00C4643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01 </w:t>
            </w: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159E5" w14:textId="77777777" w:rsidR="00365D0A" w:rsidRPr="003A6F4E" w:rsidRDefault="00365D0A" w:rsidP="00C4643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285F3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20 (-0.55, 0.16)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9A5D" w14:textId="77777777" w:rsidR="00365D0A" w:rsidRPr="003A6F4E" w:rsidRDefault="00365D0A" w:rsidP="00C4643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78 </w:t>
            </w:r>
          </w:p>
        </w:tc>
      </w:tr>
      <w:tr w:rsidR="00365D0A" w:rsidRPr="003A6F4E" w14:paraId="4EF7BA2D" w14:textId="77777777" w:rsidTr="003A6F4E">
        <w:trPr>
          <w:trHeight w:val="375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BBC7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cial inclusion and dementia-friendliness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8362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0206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553B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D82FD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31 (-0.54, -0.07)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F37B" w14:textId="77777777" w:rsidR="00365D0A" w:rsidRPr="003A6F4E" w:rsidRDefault="00365D0A" w:rsidP="00C4643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1 </w:t>
            </w: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B225" w14:textId="77777777" w:rsidR="00365D0A" w:rsidRPr="003A6F4E" w:rsidRDefault="00365D0A" w:rsidP="00C4643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DDAE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30 (-0.54, -0.07)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2471" w14:textId="77777777" w:rsidR="00365D0A" w:rsidRPr="003A6F4E" w:rsidRDefault="00365D0A" w:rsidP="00C4643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1 </w:t>
            </w: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EC40" w14:textId="77777777" w:rsidR="00365D0A" w:rsidRPr="003A6F4E" w:rsidRDefault="00365D0A" w:rsidP="00C4643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2DFD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31 (-0.54, -0.07)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91B7A" w14:textId="77777777" w:rsidR="00365D0A" w:rsidRPr="003A6F4E" w:rsidRDefault="00365D0A" w:rsidP="00C4643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1 </w:t>
            </w: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FE59F" w14:textId="77777777" w:rsidR="00365D0A" w:rsidRPr="003A6F4E" w:rsidRDefault="00365D0A" w:rsidP="00C4643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D77C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25 (-0.49, -0.01)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77E7" w14:textId="77777777" w:rsidR="00365D0A" w:rsidRPr="003A6F4E" w:rsidRDefault="00365D0A" w:rsidP="00C4643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41 </w:t>
            </w:r>
          </w:p>
        </w:tc>
      </w:tr>
      <w:tr w:rsidR="00365D0A" w:rsidRPr="003A6F4E" w14:paraId="5D991231" w14:textId="77777777" w:rsidTr="003A6F4E">
        <w:trPr>
          <w:trHeight w:val="375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2159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Caregiving status </w:t>
            </w:r>
            <w:r w:rsidRPr="003A6F4E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  <w:r w:rsidRPr="003A6F4E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AFC scal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21460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4D77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C969D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E159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E4C8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9123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8ECAB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26D4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A4A2A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FB1B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D3073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65FF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DC6A5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8E12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365D0A" w:rsidRPr="003A6F4E" w14:paraId="5D520F74" w14:textId="77777777" w:rsidTr="003A6F4E">
        <w:trPr>
          <w:trHeight w:val="375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D0D8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aregiver </w:t>
            </w:r>
            <w:r w:rsidRPr="003A6F4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ge-friendly physical environments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CFA6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03B2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AF30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59103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125C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206F9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5719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5 (-0.18, 0.68)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2F59" w14:textId="77777777" w:rsidR="00365D0A" w:rsidRPr="003A6F4E" w:rsidRDefault="00365D0A" w:rsidP="00C4643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59 </w:t>
            </w: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5E4B" w14:textId="77777777" w:rsidR="00365D0A" w:rsidRPr="003A6F4E" w:rsidRDefault="00365D0A" w:rsidP="00C4643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51D8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82D7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54DD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6532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10E0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365D0A" w:rsidRPr="003A6F4E" w14:paraId="02770114" w14:textId="77777777" w:rsidTr="003A6F4E">
        <w:trPr>
          <w:trHeight w:val="375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CA2E" w14:textId="5F10F371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regiver</w:t>
            </w:r>
            <w:r w:rsidR="00D656ED" w:rsidRPr="003A6F4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</w:t>
            </w: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3A6F4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gramStart"/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cial</w:t>
            </w:r>
            <w:proofErr w:type="gramEnd"/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engagement and communicatio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15EA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6542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E781B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9507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F2B3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AFF7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8926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385D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4583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5AAFF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1 (-0.34, 1.16)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F4DF" w14:textId="77777777" w:rsidR="00365D0A" w:rsidRPr="003A6F4E" w:rsidRDefault="00365D0A" w:rsidP="00C4643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82 </w:t>
            </w: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C8C8" w14:textId="77777777" w:rsidR="00365D0A" w:rsidRPr="003A6F4E" w:rsidRDefault="00365D0A" w:rsidP="00C4643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7C38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048D7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365D0A" w:rsidRPr="003A6F4E" w14:paraId="34932D64" w14:textId="77777777" w:rsidTr="003A6F4E">
        <w:trPr>
          <w:trHeight w:val="375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0CBF" w14:textId="28582A6B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regiver</w:t>
            </w:r>
            <w:r w:rsidR="00D656ED" w:rsidRPr="003A6F4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</w:t>
            </w: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3A6F4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gramStart"/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cial</w:t>
            </w:r>
            <w:proofErr w:type="gramEnd"/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inclusion and dementia-friendliness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C2DF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BA6E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EA7F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F07E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C9E5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31E6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5159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827F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D20B2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2F58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2547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D442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EBC0D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63 (-1.16, -0.11)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EA8F" w14:textId="77777777" w:rsidR="00365D0A" w:rsidRPr="003A6F4E" w:rsidRDefault="00365D0A" w:rsidP="00C4643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8 </w:t>
            </w:r>
          </w:p>
        </w:tc>
      </w:tr>
      <w:tr w:rsidR="00365D0A" w:rsidRPr="003A6F4E" w14:paraId="2542F2D1" w14:textId="77777777" w:rsidTr="003A6F4E">
        <w:trPr>
          <w:trHeight w:val="375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12D13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 w:hint="eastAsia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andom effects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AD9EB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6BFB2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4F9C4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E8F78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2E270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58F45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626D4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C67EA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B27C3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1670A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AC693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0A402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0B9D1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55FA4" w14:textId="77777777" w:rsidR="00365D0A" w:rsidRPr="003A6F4E" w:rsidRDefault="00365D0A" w:rsidP="00C4643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365D0A" w:rsidRPr="003A6F4E" w14:paraId="12D08D4C" w14:textId="77777777" w:rsidTr="003A6F4E">
        <w:trPr>
          <w:trHeight w:val="375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A0668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ommunity-level varianc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48C63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1315</w:t>
            </w: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A8C2D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08EDD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57925" w14:textId="77777777" w:rsidR="00365D0A" w:rsidRPr="003A6F4E" w:rsidRDefault="00365D0A" w:rsidP="00C4643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hAnsi="Times New Roman" w:cs="Times New Roman" w:hint="eastAsia"/>
                <w:kern w:val="0"/>
                <w:sz w:val="18"/>
                <w:szCs w:val="18"/>
                <w14:ligatures w14:val="none"/>
              </w:rPr>
              <w:t>0.07277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55782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AF29D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A4973" w14:textId="77777777" w:rsidR="00365D0A" w:rsidRPr="003A6F4E" w:rsidRDefault="00365D0A" w:rsidP="00C4643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hAnsi="Times New Roman" w:cs="Times New Roman" w:hint="eastAsia"/>
                <w:kern w:val="0"/>
                <w:sz w:val="18"/>
                <w:szCs w:val="18"/>
                <w14:ligatures w14:val="none"/>
              </w:rPr>
              <w:t>0.07269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0A782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6DAE7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89DFF" w14:textId="77777777" w:rsidR="00365D0A" w:rsidRPr="003A6F4E" w:rsidRDefault="00365D0A" w:rsidP="00C4643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hAnsi="Times New Roman" w:cs="Times New Roman" w:hint="eastAsia"/>
                <w:kern w:val="0"/>
                <w:sz w:val="18"/>
                <w:szCs w:val="18"/>
                <w14:ligatures w14:val="none"/>
              </w:rPr>
              <w:t>0.07318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1FD74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51F5C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0EC8E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7108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FDF26" w14:textId="77777777" w:rsidR="00365D0A" w:rsidRPr="003A6F4E" w:rsidRDefault="00365D0A" w:rsidP="00C4643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365D0A" w:rsidRPr="003A6F4E" w14:paraId="0655D219" w14:textId="77777777" w:rsidTr="003A6F4E">
        <w:trPr>
          <w:trHeight w:val="375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63F0" w14:textId="77777777" w:rsidR="00365D0A" w:rsidRPr="003A6F4E" w:rsidRDefault="00365D0A" w:rsidP="00C4643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EB64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2492D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01EB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3B2F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7575C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43BB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3893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1880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A9B5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8256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E133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5811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F454B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FBCD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365D0A" w:rsidRPr="003A6F4E" w14:paraId="0C342B83" w14:textId="77777777" w:rsidTr="003A6F4E">
        <w:trPr>
          <w:trHeight w:val="375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9CEC4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Women (n = 5,609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0C31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AF94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C3AA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372F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EEB9A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5181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A48B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54ACE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804C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DE0B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C1E58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4E158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E2D5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D482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365D0A" w:rsidRPr="003A6F4E" w14:paraId="1B59A68C" w14:textId="77777777" w:rsidTr="003A6F4E">
        <w:trPr>
          <w:trHeight w:val="375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6017A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 w:hint="eastAsia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Fixed effects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38AB2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CC5A6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75C3B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9FEA2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A2CFE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D098D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47209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7C15F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24E53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3A6E2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6190D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BBF3E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49E37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68503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365D0A" w:rsidRPr="003A6F4E" w14:paraId="2CC1A935" w14:textId="77777777" w:rsidTr="003A6F4E">
        <w:trPr>
          <w:trHeight w:val="375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71642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aregiving status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D42A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4891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9BF84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4E074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9025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DA94C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7184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3DBE7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E5A4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8B50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4186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073C5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07FC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40F5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365D0A" w:rsidRPr="003A6F4E" w14:paraId="51C6D455" w14:textId="77777777" w:rsidTr="003A6F4E">
        <w:trPr>
          <w:trHeight w:val="375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5248E" w14:textId="596001B8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Not caregiver</w:t>
            </w:r>
            <w:r w:rsidR="00D656ED" w:rsidRPr="003A6F4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2E4F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548F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ACD8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AB77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6DBA2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A2CE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68138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06A7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40F2F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741BD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A3F6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E5F7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20727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93583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365D0A" w:rsidRPr="003A6F4E" w14:paraId="68DFBA33" w14:textId="77777777" w:rsidTr="003A6F4E">
        <w:trPr>
          <w:trHeight w:val="375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9087" w14:textId="532EC82F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regiver</w:t>
            </w:r>
            <w:r w:rsidR="00D656ED" w:rsidRPr="003A6F4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1681A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0 (0.12, 0.68)</w:t>
            </w: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9E37" w14:textId="77777777" w:rsidR="00365D0A" w:rsidRPr="003A6F4E" w:rsidRDefault="00365D0A" w:rsidP="00C4643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5 </w:t>
            </w: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659E" w14:textId="77777777" w:rsidR="00365D0A" w:rsidRPr="003A6F4E" w:rsidRDefault="00365D0A" w:rsidP="00C4643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3CBC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4 (0.18, 0.71)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C613" w14:textId="77777777" w:rsidR="00365D0A" w:rsidRPr="003A6F4E" w:rsidRDefault="00365D0A" w:rsidP="00C4643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1 </w:t>
            </w: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58F36" w14:textId="77777777" w:rsidR="00365D0A" w:rsidRPr="003A6F4E" w:rsidRDefault="00365D0A" w:rsidP="00C4643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C8F5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5 (0.18, 0.72)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13DA3" w14:textId="77777777" w:rsidR="00365D0A" w:rsidRPr="003A6F4E" w:rsidRDefault="00365D0A" w:rsidP="00C4643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1 </w:t>
            </w: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7FDD" w14:textId="77777777" w:rsidR="00365D0A" w:rsidRPr="003A6F4E" w:rsidRDefault="00365D0A" w:rsidP="00C4643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41F79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5 (0.19, 0.72)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24CD" w14:textId="77777777" w:rsidR="00365D0A" w:rsidRPr="003A6F4E" w:rsidRDefault="00365D0A" w:rsidP="00C4643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 0.001</w:t>
            </w: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76A9" w14:textId="77777777" w:rsidR="00365D0A" w:rsidRPr="003A6F4E" w:rsidRDefault="00365D0A" w:rsidP="00C4643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EEFC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4 (0.17, 0.71)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91F39" w14:textId="77777777" w:rsidR="00365D0A" w:rsidRPr="003A6F4E" w:rsidRDefault="00365D0A" w:rsidP="00C4643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1 </w:t>
            </w:r>
          </w:p>
        </w:tc>
      </w:tr>
      <w:tr w:rsidR="00365D0A" w:rsidRPr="003A6F4E" w14:paraId="67E2DEBF" w14:textId="77777777" w:rsidTr="003A6F4E">
        <w:trPr>
          <w:trHeight w:val="375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73754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FC scal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27492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EE3D2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E6E1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F552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0B60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51BF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8C734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0649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E3AE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56C9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4F49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7D70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E3F6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4FFF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365D0A" w:rsidRPr="003A6F4E" w14:paraId="1C95614B" w14:textId="77777777" w:rsidTr="003A6F4E">
        <w:trPr>
          <w:trHeight w:val="375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841EC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ge-friendly physical environments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5A9DD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66CB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359D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BA6E5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 (-0.15, 0.17)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7762" w14:textId="77777777" w:rsidR="00365D0A" w:rsidRPr="003A6F4E" w:rsidRDefault="00365D0A" w:rsidP="00C4643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04 </w:t>
            </w: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6BC6C" w14:textId="77777777" w:rsidR="00365D0A" w:rsidRPr="003A6F4E" w:rsidRDefault="00365D0A" w:rsidP="00C4643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628F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2 (-0.18, 0.15)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F44C" w14:textId="77777777" w:rsidR="00365D0A" w:rsidRPr="003A6F4E" w:rsidRDefault="00365D0A" w:rsidP="00C4643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49 </w:t>
            </w: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4D443" w14:textId="77777777" w:rsidR="00365D0A" w:rsidRPr="003A6F4E" w:rsidRDefault="00365D0A" w:rsidP="00C4643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FE136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 (-0.15, 0.17)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AA6A" w14:textId="77777777" w:rsidR="00365D0A" w:rsidRPr="003A6F4E" w:rsidRDefault="00365D0A" w:rsidP="00C4643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02 </w:t>
            </w: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5729" w14:textId="77777777" w:rsidR="00365D0A" w:rsidRPr="003A6F4E" w:rsidRDefault="00365D0A" w:rsidP="00C4643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91A4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 (-0.15, 0.17)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D20EF" w14:textId="77777777" w:rsidR="00365D0A" w:rsidRPr="003A6F4E" w:rsidRDefault="00365D0A" w:rsidP="00C4643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04 </w:t>
            </w:r>
          </w:p>
        </w:tc>
      </w:tr>
      <w:tr w:rsidR="00365D0A" w:rsidRPr="003A6F4E" w14:paraId="0497DFD2" w14:textId="77777777" w:rsidTr="003A6F4E">
        <w:trPr>
          <w:trHeight w:val="375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4660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cial engagement and communicatio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9955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1E27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BAEC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DA35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3 (-0.36, 0.30)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10171" w14:textId="77777777" w:rsidR="00365D0A" w:rsidRPr="003A6F4E" w:rsidRDefault="00365D0A" w:rsidP="00C4643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63 </w:t>
            </w: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0BE4" w14:textId="77777777" w:rsidR="00365D0A" w:rsidRPr="003A6F4E" w:rsidRDefault="00365D0A" w:rsidP="00C4643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FA61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4 (-0.37, 0.29)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18D5" w14:textId="77777777" w:rsidR="00365D0A" w:rsidRPr="003A6F4E" w:rsidRDefault="00365D0A" w:rsidP="00C4643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30 </w:t>
            </w: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62B2" w14:textId="77777777" w:rsidR="00365D0A" w:rsidRPr="003A6F4E" w:rsidRDefault="00365D0A" w:rsidP="00C4643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F0CCC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8 (-0.42, 0.26)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C88C" w14:textId="77777777" w:rsidR="00365D0A" w:rsidRPr="003A6F4E" w:rsidRDefault="00365D0A" w:rsidP="00C4643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59 </w:t>
            </w: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C85EA" w14:textId="77777777" w:rsidR="00365D0A" w:rsidRPr="003A6F4E" w:rsidRDefault="00365D0A" w:rsidP="00C4643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A40F1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3 (-0.36, 0.30)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3CB6" w14:textId="77777777" w:rsidR="00365D0A" w:rsidRPr="003A6F4E" w:rsidRDefault="00365D0A" w:rsidP="00C4643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65 </w:t>
            </w:r>
          </w:p>
        </w:tc>
      </w:tr>
      <w:tr w:rsidR="00365D0A" w:rsidRPr="003A6F4E" w14:paraId="780B3620" w14:textId="77777777" w:rsidTr="003A6F4E">
        <w:trPr>
          <w:trHeight w:val="375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3CA0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cial inclusion and dementia-friendliness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AEF4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07E89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3AF1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FC0D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21 (-0.43, 0.00)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A6A04" w14:textId="77777777" w:rsidR="00365D0A" w:rsidRPr="003A6F4E" w:rsidRDefault="00365D0A" w:rsidP="00C4643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55 </w:t>
            </w: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1FDA" w14:textId="77777777" w:rsidR="00365D0A" w:rsidRPr="003A6F4E" w:rsidRDefault="00365D0A" w:rsidP="00C4643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CC689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21 (-0.43, 0.01)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5588" w14:textId="77777777" w:rsidR="00365D0A" w:rsidRPr="003A6F4E" w:rsidRDefault="00365D0A" w:rsidP="00C4643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59 </w:t>
            </w: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2FB21" w14:textId="77777777" w:rsidR="00365D0A" w:rsidRPr="003A6F4E" w:rsidRDefault="00365D0A" w:rsidP="00C4643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E7B8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21 (-0.43, 0.01)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69AB" w14:textId="77777777" w:rsidR="00365D0A" w:rsidRPr="003A6F4E" w:rsidRDefault="00365D0A" w:rsidP="00C4643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57 </w:t>
            </w: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8735" w14:textId="77777777" w:rsidR="00365D0A" w:rsidRPr="003A6F4E" w:rsidRDefault="00365D0A" w:rsidP="00C4643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7DE08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22 (-0.44, 0.01)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DDAAE" w14:textId="77777777" w:rsidR="00365D0A" w:rsidRPr="003A6F4E" w:rsidRDefault="00365D0A" w:rsidP="00C4643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58 </w:t>
            </w:r>
          </w:p>
        </w:tc>
      </w:tr>
      <w:tr w:rsidR="00365D0A" w:rsidRPr="003A6F4E" w14:paraId="2A95626A" w14:textId="77777777" w:rsidTr="003A6F4E">
        <w:trPr>
          <w:trHeight w:val="375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5F8F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Caregiving status </w:t>
            </w:r>
            <w:r w:rsidRPr="003A6F4E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  <w:r w:rsidRPr="003A6F4E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AFC scal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6ED8E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3D0D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D4BF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C5FA1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7ED4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74E9A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F3DA3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C924C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53FA8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E5E6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888A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E3C3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B6A35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6032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365D0A" w:rsidRPr="003A6F4E" w14:paraId="2ADAD77A" w14:textId="77777777" w:rsidTr="003A6F4E">
        <w:trPr>
          <w:trHeight w:val="375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D46E9" w14:textId="44C292D5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regiver</w:t>
            </w:r>
            <w:r w:rsidR="00D656ED" w:rsidRPr="003A6F4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</w:t>
            </w: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3A6F4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ge-friendly physical environments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40A6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D847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E992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4E58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26AAC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271E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0938C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7 (-0.14, 0.69)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94032" w14:textId="77777777" w:rsidR="00365D0A" w:rsidRPr="003A6F4E" w:rsidRDefault="00365D0A" w:rsidP="00C4643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97 </w:t>
            </w: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8BF1" w14:textId="77777777" w:rsidR="00365D0A" w:rsidRPr="003A6F4E" w:rsidRDefault="00365D0A" w:rsidP="00C4643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564DC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B0A43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58AF9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15C1B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755FF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365D0A" w:rsidRPr="003A6F4E" w14:paraId="187CA711" w14:textId="77777777" w:rsidTr="003A6F4E">
        <w:trPr>
          <w:trHeight w:val="375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33DF" w14:textId="7787D476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regiver</w:t>
            </w:r>
            <w:r w:rsidR="00D656ED" w:rsidRPr="003A6F4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</w:t>
            </w: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3A6F4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gramStart"/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cial</w:t>
            </w:r>
            <w:proofErr w:type="gramEnd"/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engagement and communicatio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AF9B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88CA1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9C43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6A6B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55EF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6D50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9ECE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31B6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C3AD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6BF0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3 (-0.25, 1.11)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907B" w14:textId="77777777" w:rsidR="00365D0A" w:rsidRPr="003A6F4E" w:rsidRDefault="00365D0A" w:rsidP="00C4643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16 </w:t>
            </w: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A4A9" w14:textId="77777777" w:rsidR="00365D0A" w:rsidRPr="003A6F4E" w:rsidRDefault="00365D0A" w:rsidP="00C4643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C966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33E5F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365D0A" w:rsidRPr="003A6F4E" w14:paraId="1105E5A9" w14:textId="77777777" w:rsidTr="003A6F4E">
        <w:trPr>
          <w:trHeight w:val="375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0807" w14:textId="30EE9FF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regiver</w:t>
            </w:r>
            <w:r w:rsidR="00D656ED" w:rsidRPr="003A6F4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</w:t>
            </w: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3A6F4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gramStart"/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cial</w:t>
            </w:r>
            <w:proofErr w:type="gramEnd"/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inclusion and dementia-friendliness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A7A6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3A22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23DA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16DF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73717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2B2C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0B35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AA06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383BD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1E884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D75B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C23C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3B28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 (-0.47, 0.52)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952B0" w14:textId="77777777" w:rsidR="00365D0A" w:rsidRPr="003A6F4E" w:rsidRDefault="00365D0A" w:rsidP="00C4643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14 </w:t>
            </w:r>
          </w:p>
        </w:tc>
      </w:tr>
      <w:tr w:rsidR="00365D0A" w:rsidRPr="003A6F4E" w14:paraId="79BF5D5C" w14:textId="77777777" w:rsidTr="003A6F4E">
        <w:trPr>
          <w:trHeight w:val="375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82EF5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 w:hint="eastAsia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andom effects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E2713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DD4FA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042D4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087D8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85896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B5AB7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411CB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B8790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C91F3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81430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B211F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27822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769F9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94314" w14:textId="77777777" w:rsidR="00365D0A" w:rsidRPr="003A6F4E" w:rsidRDefault="00365D0A" w:rsidP="00C4643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365D0A" w:rsidRPr="003A6F4E" w14:paraId="724BDCAE" w14:textId="77777777" w:rsidTr="003A6F4E">
        <w:trPr>
          <w:trHeight w:val="375"/>
        </w:trPr>
        <w:tc>
          <w:tcPr>
            <w:tcW w:w="3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6D7F71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ommunity-level variance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BEF6FB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4637</w:t>
            </w:r>
          </w:p>
        </w:tc>
        <w:tc>
          <w:tcPr>
            <w:tcW w:w="5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15C85C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B44EB6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3C5510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02731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982274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6E753D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946860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01432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74DBBA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1E58E4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45195D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01853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EAEC43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769A56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0BA079" w14:textId="77777777" w:rsidR="00365D0A" w:rsidRPr="003A6F4E" w:rsidRDefault="00365D0A" w:rsidP="00C4643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6F4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02744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180385" w14:textId="77777777" w:rsidR="00365D0A" w:rsidRPr="003A6F4E" w:rsidRDefault="00365D0A" w:rsidP="00C4643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635DF778" w14:textId="5DE4181D" w:rsidR="00365D0A" w:rsidRPr="00D656ED" w:rsidRDefault="000C0B66" w:rsidP="00365D0A">
      <w:pPr>
        <w:rPr>
          <w:rFonts w:ascii="Times New Roman" w:hAnsi="Times New Roman" w:cs="Times New Roman"/>
          <w:sz w:val="24"/>
          <w:szCs w:val="24"/>
        </w:rPr>
      </w:pPr>
      <w:r w:rsidRPr="000C0B66">
        <w:rPr>
          <w:rFonts w:ascii="Times New Roman" w:hAnsi="Times New Roman" w:cs="Times New Roman" w:hint="eastAsia"/>
          <w:i/>
          <w:iCs/>
          <w:sz w:val="24"/>
          <w:szCs w:val="24"/>
        </w:rPr>
        <w:t>Note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365D0A" w:rsidRPr="00D656ED">
        <w:rPr>
          <w:rFonts w:ascii="Times New Roman" w:hAnsi="Times New Roman" w:cs="Times New Roman"/>
          <w:sz w:val="24"/>
          <w:szCs w:val="24"/>
        </w:rPr>
        <w:t>AFC, age-friendly community; Coef., unstandardized</w:t>
      </w:r>
      <w:r w:rsidR="00365D0A" w:rsidRPr="00D656E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65D0A" w:rsidRPr="00D656ED">
        <w:rPr>
          <w:rFonts w:ascii="Times New Roman" w:hAnsi="Times New Roman" w:cs="Times New Roman"/>
          <w:sz w:val="24"/>
          <w:szCs w:val="24"/>
        </w:rPr>
        <w:t>regression coefficient; CI, confidence interval.</w:t>
      </w:r>
    </w:p>
    <w:p w14:paraId="26EBA4F7" w14:textId="77777777" w:rsidR="00365D0A" w:rsidRPr="00D656ED" w:rsidRDefault="00365D0A" w:rsidP="00365D0A">
      <w:pPr>
        <w:rPr>
          <w:rFonts w:ascii="Times New Roman" w:hAnsi="Times New Roman" w:cs="Times New Roman"/>
          <w:sz w:val="24"/>
          <w:szCs w:val="24"/>
        </w:rPr>
      </w:pPr>
      <w:r w:rsidRPr="00D656ED">
        <w:rPr>
          <w:rFonts w:ascii="Times New Roman" w:hAnsi="Times New Roman" w:cs="Times New Roman"/>
          <w:sz w:val="24"/>
          <w:szCs w:val="24"/>
        </w:rPr>
        <w:t xml:space="preserve">Model 1: crude model; Model 2: adjusted by age, living arrangement, marital status, equivalent household income, home ownership, </w:t>
      </w:r>
      <w:r w:rsidRPr="00D656ED">
        <w:rPr>
          <w:rFonts w:ascii="Times New Roman" w:hAnsi="Times New Roman" w:cs="Times New Roman" w:hint="eastAsia"/>
          <w:sz w:val="24"/>
          <w:szCs w:val="24"/>
        </w:rPr>
        <w:t xml:space="preserve">household </w:t>
      </w:r>
      <w:r w:rsidRPr="00D656ED">
        <w:rPr>
          <w:rFonts w:ascii="Times New Roman" w:hAnsi="Times New Roman" w:cs="Times New Roman"/>
          <w:sz w:val="24"/>
          <w:szCs w:val="24"/>
        </w:rPr>
        <w:t xml:space="preserve">total assets, work frequency, number of illnesses, basic and instrumental activities of daily living, population density, aging proportion, low education proportion, care resource, and AFC scale score; Model 3 to 5: added the interaction terms to Model 2 (Model 3: caregiving status </w:t>
      </w:r>
      <w:r w:rsidRPr="00D656ED">
        <w:rPr>
          <w:rFonts w:ascii="Times New Roman" w:hAnsi="Times New Roman" w:cs="Times New Roman" w:hint="eastAsia"/>
          <w:sz w:val="24"/>
          <w:szCs w:val="24"/>
        </w:rPr>
        <w:t>x</w:t>
      </w:r>
      <w:r w:rsidRPr="00D656ED">
        <w:rPr>
          <w:rFonts w:ascii="Times New Roman" w:hAnsi="Times New Roman" w:cs="Times New Roman"/>
          <w:sz w:val="24"/>
          <w:szCs w:val="24"/>
        </w:rPr>
        <w:t xml:space="preserve"> Age-friendly physical environments; Model 4: caregiving status </w:t>
      </w:r>
      <w:r w:rsidRPr="00D656ED">
        <w:rPr>
          <w:rFonts w:ascii="Times New Roman" w:hAnsi="Times New Roman" w:cs="Times New Roman" w:hint="eastAsia"/>
          <w:sz w:val="24"/>
          <w:szCs w:val="24"/>
        </w:rPr>
        <w:t>x</w:t>
      </w:r>
      <w:r w:rsidRPr="00D656ED">
        <w:rPr>
          <w:rFonts w:ascii="Times New Roman" w:hAnsi="Times New Roman" w:cs="Times New Roman"/>
          <w:sz w:val="24"/>
          <w:szCs w:val="24"/>
        </w:rPr>
        <w:t xml:space="preserve"> Social engagement and communication; Model 4: caregiving status </w:t>
      </w:r>
      <w:r w:rsidRPr="00D656ED">
        <w:rPr>
          <w:rFonts w:ascii="Times New Roman" w:hAnsi="Times New Roman" w:cs="Times New Roman" w:hint="eastAsia"/>
          <w:sz w:val="24"/>
          <w:szCs w:val="24"/>
        </w:rPr>
        <w:t>x</w:t>
      </w:r>
      <w:r w:rsidRPr="00D656ED">
        <w:rPr>
          <w:rFonts w:ascii="Times New Roman" w:hAnsi="Times New Roman" w:cs="Times New Roman"/>
          <w:sz w:val="24"/>
          <w:szCs w:val="24"/>
        </w:rPr>
        <w:t xml:space="preserve"> Social inclusion and dementia-friendliness).</w:t>
      </w:r>
    </w:p>
    <w:p w14:paraId="39246090" w14:textId="77777777" w:rsidR="00365D0A" w:rsidRPr="00D656ED" w:rsidRDefault="00365D0A" w:rsidP="00365D0A">
      <w:pPr>
        <w:rPr>
          <w:rFonts w:ascii="Times New Roman" w:hAnsi="Times New Roman" w:cs="Times New Roman"/>
          <w:sz w:val="24"/>
          <w:szCs w:val="24"/>
        </w:rPr>
      </w:pPr>
      <w:r w:rsidRPr="00D656ED">
        <w:rPr>
          <w:rFonts w:ascii="Times New Roman" w:hAnsi="Times New Roman" w:cs="Times New Roman"/>
          <w:sz w:val="24"/>
          <w:szCs w:val="24"/>
        </w:rPr>
        <w:t>Random effects for the null model (community-level variance) = 0.0</w:t>
      </w:r>
      <w:r w:rsidRPr="00D656ED">
        <w:rPr>
          <w:rFonts w:ascii="Times New Roman" w:hAnsi="Times New Roman" w:cs="Times New Roman" w:hint="eastAsia"/>
          <w:sz w:val="24"/>
          <w:szCs w:val="24"/>
        </w:rPr>
        <w:t>9613 for men and 0.09330 for women.</w:t>
      </w:r>
    </w:p>
    <w:p w14:paraId="43993D11" w14:textId="77777777" w:rsidR="00365D0A" w:rsidRPr="00D656ED" w:rsidRDefault="00365D0A" w:rsidP="00365D0A">
      <w:pPr>
        <w:rPr>
          <w:rFonts w:ascii="Times New Roman" w:hAnsi="Times New Roman" w:cs="Times New Roman"/>
          <w:sz w:val="24"/>
          <w:szCs w:val="24"/>
        </w:rPr>
      </w:pPr>
      <w:r w:rsidRPr="00D656ED">
        <w:rPr>
          <w:rFonts w:ascii="Times New Roman" w:hAnsi="Times New Roman" w:cs="Times New Roman" w:hint="eastAsia"/>
          <w:sz w:val="24"/>
          <w:szCs w:val="24"/>
        </w:rPr>
        <w:t>The AFC scale scores were estimated per ten percent points.</w:t>
      </w:r>
    </w:p>
    <w:p w14:paraId="4E92633E" w14:textId="68C89D53" w:rsidR="00365D0A" w:rsidRPr="00D656ED" w:rsidRDefault="00365D0A" w:rsidP="00365D0A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D656ED">
        <w:rPr>
          <w:rFonts w:ascii="Times New Roman" w:hAnsi="Times New Roman" w:cs="Times New Roman"/>
          <w:sz w:val="24"/>
          <w:szCs w:val="24"/>
        </w:rPr>
        <w:t>Missing data were imputed by random forest imputation algorithm.</w:t>
      </w:r>
    </w:p>
    <w:p w14:paraId="22E03070" w14:textId="77777777" w:rsidR="00365D0A" w:rsidRDefault="00365D0A">
      <w:pPr>
        <w:rPr>
          <w:rFonts w:ascii="Times New Roman" w:hAnsi="Times New Roman" w:cs="Times New Roman"/>
          <w:b/>
          <w:bCs/>
          <w:sz w:val="24"/>
          <w:szCs w:val="24"/>
        </w:rPr>
        <w:sectPr w:rsidR="00365D0A" w:rsidSect="00AC3442">
          <w:pgSz w:w="16838" w:h="11906" w:orient="landscape"/>
          <w:pgMar w:top="1418" w:right="1418" w:bottom="1418" w:left="1418" w:header="851" w:footer="992" w:gutter="0"/>
          <w:cols w:space="425"/>
          <w:docGrid w:type="lines" w:linePitch="360"/>
        </w:sectPr>
      </w:pPr>
    </w:p>
    <w:p w14:paraId="5FD4D546" w14:textId="6D35066E" w:rsidR="00C9279B" w:rsidRPr="00694F1C" w:rsidRDefault="00694F1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94F1C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Supplementary Table </w:t>
      </w:r>
      <w:r w:rsidR="00365D0A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694F1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Pr="00694F1C">
        <w:rPr>
          <w:rFonts w:ascii="Times New Roman" w:hAnsi="Times New Roman" w:cs="Times New Roman"/>
          <w:b/>
          <w:bCs/>
          <w:sz w:val="24"/>
          <w:szCs w:val="24"/>
        </w:rPr>
        <w:t xml:space="preserve">Association between caregiving status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(</w:t>
      </w:r>
      <w:r w:rsidRPr="00694F1C">
        <w:rPr>
          <w:rFonts w:ascii="Times New Roman" w:hAnsi="Times New Roman" w:cs="Times New Roman"/>
          <w:b/>
          <w:bCs/>
          <w:sz w:val="24"/>
          <w:szCs w:val="24"/>
        </w:rPr>
        <w:t>for person with dementia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)</w:t>
      </w:r>
      <w:r w:rsidRPr="00694F1C">
        <w:rPr>
          <w:rFonts w:ascii="Times New Roman" w:hAnsi="Times New Roman" w:cs="Times New Roman"/>
          <w:b/>
          <w:bCs/>
          <w:sz w:val="24"/>
          <w:szCs w:val="24"/>
        </w:rPr>
        <w:t xml:space="preserve"> and depressive symptoms, based on multilevel linear regression analysis</w:t>
      </w:r>
    </w:p>
    <w:tbl>
      <w:tblPr>
        <w:tblW w:w="1400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16"/>
        <w:gridCol w:w="1174"/>
        <w:gridCol w:w="556"/>
        <w:gridCol w:w="129"/>
        <w:gridCol w:w="1249"/>
        <w:gridCol w:w="536"/>
        <w:gridCol w:w="129"/>
        <w:gridCol w:w="1249"/>
        <w:gridCol w:w="536"/>
        <w:gridCol w:w="129"/>
        <w:gridCol w:w="1249"/>
        <w:gridCol w:w="536"/>
        <w:gridCol w:w="129"/>
        <w:gridCol w:w="1249"/>
        <w:gridCol w:w="536"/>
      </w:tblGrid>
      <w:tr w:rsidR="00694F1C" w:rsidRPr="00694F1C" w14:paraId="6E9A4386" w14:textId="77777777" w:rsidTr="00165B3E">
        <w:trPr>
          <w:trHeight w:val="374"/>
        </w:trPr>
        <w:tc>
          <w:tcPr>
            <w:tcW w:w="4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76924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7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95BBF" w14:textId="77777777" w:rsidR="00694F1C" w:rsidRPr="00006602" w:rsidRDefault="00694F1C" w:rsidP="00694F1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1</w:t>
            </w:r>
          </w:p>
        </w:tc>
        <w:tc>
          <w:tcPr>
            <w:tcW w:w="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1AE24" w14:textId="77777777" w:rsidR="00694F1C" w:rsidRPr="00006602" w:rsidRDefault="00694F1C" w:rsidP="00694F1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7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26961" w14:textId="77777777" w:rsidR="00694F1C" w:rsidRPr="00006602" w:rsidRDefault="00694F1C" w:rsidP="00694F1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2</w:t>
            </w:r>
          </w:p>
        </w:tc>
        <w:tc>
          <w:tcPr>
            <w:tcW w:w="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180F5" w14:textId="77777777" w:rsidR="00694F1C" w:rsidRPr="00006602" w:rsidRDefault="00694F1C" w:rsidP="00694F1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7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D253A" w14:textId="77777777" w:rsidR="00694F1C" w:rsidRPr="00006602" w:rsidRDefault="00694F1C" w:rsidP="00694F1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3</w:t>
            </w:r>
          </w:p>
        </w:tc>
        <w:tc>
          <w:tcPr>
            <w:tcW w:w="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DCF7" w14:textId="77777777" w:rsidR="00694F1C" w:rsidRPr="00006602" w:rsidRDefault="00694F1C" w:rsidP="00694F1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7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EC0BA" w14:textId="77777777" w:rsidR="00694F1C" w:rsidRPr="00006602" w:rsidRDefault="00694F1C" w:rsidP="00694F1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4</w:t>
            </w:r>
          </w:p>
        </w:tc>
        <w:tc>
          <w:tcPr>
            <w:tcW w:w="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86FA" w14:textId="77777777" w:rsidR="00694F1C" w:rsidRPr="00006602" w:rsidRDefault="00694F1C" w:rsidP="00694F1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7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ACB68" w14:textId="77777777" w:rsidR="00694F1C" w:rsidRPr="00006602" w:rsidRDefault="00694F1C" w:rsidP="00694F1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5</w:t>
            </w:r>
          </w:p>
        </w:tc>
      </w:tr>
      <w:tr w:rsidR="00694F1C" w:rsidRPr="00694F1C" w14:paraId="06A26F76" w14:textId="77777777" w:rsidTr="00165B3E">
        <w:trPr>
          <w:trHeight w:val="374"/>
        </w:trPr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D62D1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4BE93" w14:textId="77777777" w:rsidR="00694F1C" w:rsidRPr="00006602" w:rsidRDefault="00694F1C" w:rsidP="00694F1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ef. (95% CI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FCE4A" w14:textId="77777777" w:rsidR="00694F1C" w:rsidRPr="00006602" w:rsidRDefault="00694F1C" w:rsidP="00694F1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value</w:t>
            </w:r>
          </w:p>
        </w:tc>
        <w:tc>
          <w:tcPr>
            <w:tcW w:w="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9D244" w14:textId="77777777" w:rsidR="00694F1C" w:rsidRPr="00006602" w:rsidRDefault="00694F1C" w:rsidP="00694F1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424F6" w14:textId="77777777" w:rsidR="00694F1C" w:rsidRPr="00006602" w:rsidRDefault="00694F1C" w:rsidP="00694F1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ef. (95% CI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ADC4B" w14:textId="77777777" w:rsidR="00694F1C" w:rsidRPr="00006602" w:rsidRDefault="00694F1C" w:rsidP="00694F1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value</w:t>
            </w:r>
          </w:p>
        </w:tc>
        <w:tc>
          <w:tcPr>
            <w:tcW w:w="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1E484" w14:textId="77777777" w:rsidR="00694F1C" w:rsidRPr="00006602" w:rsidRDefault="00694F1C" w:rsidP="00694F1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8696D" w14:textId="77777777" w:rsidR="00694F1C" w:rsidRPr="00006602" w:rsidRDefault="00694F1C" w:rsidP="00694F1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ef. (95% CI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173C2" w14:textId="77777777" w:rsidR="00694F1C" w:rsidRPr="00006602" w:rsidRDefault="00694F1C" w:rsidP="00694F1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value</w:t>
            </w:r>
          </w:p>
        </w:tc>
        <w:tc>
          <w:tcPr>
            <w:tcW w:w="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2A84D" w14:textId="77777777" w:rsidR="00694F1C" w:rsidRPr="00006602" w:rsidRDefault="00694F1C" w:rsidP="00694F1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F6F1D" w14:textId="77777777" w:rsidR="00694F1C" w:rsidRPr="00006602" w:rsidRDefault="00694F1C" w:rsidP="00694F1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ef. (95% CI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6568B" w14:textId="77777777" w:rsidR="00694F1C" w:rsidRPr="00006602" w:rsidRDefault="00694F1C" w:rsidP="00694F1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value</w:t>
            </w:r>
          </w:p>
        </w:tc>
        <w:tc>
          <w:tcPr>
            <w:tcW w:w="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2F661" w14:textId="77777777" w:rsidR="00694F1C" w:rsidRPr="00006602" w:rsidRDefault="00694F1C" w:rsidP="00694F1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2ADF9" w14:textId="77777777" w:rsidR="00694F1C" w:rsidRPr="00006602" w:rsidRDefault="00694F1C" w:rsidP="00694F1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ef. (95% CI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8EEEA" w14:textId="77777777" w:rsidR="00694F1C" w:rsidRPr="00006602" w:rsidRDefault="00694F1C" w:rsidP="00694F1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value</w:t>
            </w:r>
          </w:p>
        </w:tc>
      </w:tr>
      <w:tr w:rsidR="00165B3E" w:rsidRPr="00694F1C" w14:paraId="215F2DAE" w14:textId="77777777" w:rsidTr="00165B3E">
        <w:trPr>
          <w:trHeight w:val="374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E4B73" w14:textId="3B599322" w:rsidR="00165B3E" w:rsidRPr="00165B3E" w:rsidRDefault="00165B3E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165B3E">
              <w:rPr>
                <w:rFonts w:ascii="Times New Roman" w:eastAsia="游ゴシック" w:hAnsi="Times New Roman" w:cs="Times New Roman" w:hint="eastAsia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Fixed effect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155F6" w14:textId="77777777" w:rsidR="00165B3E" w:rsidRPr="00006602" w:rsidRDefault="00165B3E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BC0BE" w14:textId="77777777" w:rsidR="00165B3E" w:rsidRPr="00006602" w:rsidRDefault="00165B3E" w:rsidP="00694F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E14F6" w14:textId="77777777" w:rsidR="00165B3E" w:rsidRPr="00006602" w:rsidRDefault="00165B3E" w:rsidP="00694F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6F655" w14:textId="77777777" w:rsidR="00165B3E" w:rsidRPr="00006602" w:rsidRDefault="00165B3E" w:rsidP="00694F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51A55" w14:textId="77777777" w:rsidR="00165B3E" w:rsidRPr="00006602" w:rsidRDefault="00165B3E" w:rsidP="00694F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007AB" w14:textId="77777777" w:rsidR="00165B3E" w:rsidRPr="00006602" w:rsidRDefault="00165B3E" w:rsidP="00694F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30E54" w14:textId="77777777" w:rsidR="00165B3E" w:rsidRPr="00006602" w:rsidRDefault="00165B3E" w:rsidP="00694F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972DF" w14:textId="77777777" w:rsidR="00165B3E" w:rsidRPr="00006602" w:rsidRDefault="00165B3E" w:rsidP="00694F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8C45B" w14:textId="77777777" w:rsidR="00165B3E" w:rsidRPr="00006602" w:rsidRDefault="00165B3E" w:rsidP="00694F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1ADE6" w14:textId="77777777" w:rsidR="00165B3E" w:rsidRPr="00006602" w:rsidRDefault="00165B3E" w:rsidP="00694F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93E67" w14:textId="77777777" w:rsidR="00165B3E" w:rsidRPr="00006602" w:rsidRDefault="00165B3E" w:rsidP="00694F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BB3D5" w14:textId="77777777" w:rsidR="00165B3E" w:rsidRPr="00006602" w:rsidRDefault="00165B3E" w:rsidP="00694F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ED7FC" w14:textId="77777777" w:rsidR="00165B3E" w:rsidRPr="00006602" w:rsidRDefault="00165B3E" w:rsidP="00694F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09DB6" w14:textId="77777777" w:rsidR="00165B3E" w:rsidRPr="00006602" w:rsidRDefault="00165B3E" w:rsidP="00694F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694F1C" w:rsidRPr="00694F1C" w14:paraId="11F7D245" w14:textId="77777777" w:rsidTr="00165B3E">
        <w:trPr>
          <w:trHeight w:val="374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ABD4A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aregiving statu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74EE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BF60" w14:textId="77777777" w:rsidR="00694F1C" w:rsidRPr="00006602" w:rsidRDefault="00694F1C" w:rsidP="00694F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0BBE3" w14:textId="77777777" w:rsidR="00694F1C" w:rsidRPr="00006602" w:rsidRDefault="00694F1C" w:rsidP="00694F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D086" w14:textId="77777777" w:rsidR="00694F1C" w:rsidRPr="00006602" w:rsidRDefault="00694F1C" w:rsidP="00694F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9573" w14:textId="77777777" w:rsidR="00694F1C" w:rsidRPr="00006602" w:rsidRDefault="00694F1C" w:rsidP="00694F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1E6A" w14:textId="77777777" w:rsidR="00694F1C" w:rsidRPr="00006602" w:rsidRDefault="00694F1C" w:rsidP="00694F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A6D8" w14:textId="77777777" w:rsidR="00694F1C" w:rsidRPr="00006602" w:rsidRDefault="00694F1C" w:rsidP="00694F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7A3F" w14:textId="77777777" w:rsidR="00694F1C" w:rsidRPr="00006602" w:rsidRDefault="00694F1C" w:rsidP="00694F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48B32" w14:textId="77777777" w:rsidR="00694F1C" w:rsidRPr="00006602" w:rsidRDefault="00694F1C" w:rsidP="00694F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CBB81" w14:textId="77777777" w:rsidR="00694F1C" w:rsidRPr="00006602" w:rsidRDefault="00694F1C" w:rsidP="00694F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22280" w14:textId="77777777" w:rsidR="00694F1C" w:rsidRPr="00006602" w:rsidRDefault="00694F1C" w:rsidP="00694F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24BC9" w14:textId="77777777" w:rsidR="00694F1C" w:rsidRPr="00006602" w:rsidRDefault="00694F1C" w:rsidP="00694F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23C34" w14:textId="77777777" w:rsidR="00694F1C" w:rsidRPr="00006602" w:rsidRDefault="00694F1C" w:rsidP="00694F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7D17" w14:textId="77777777" w:rsidR="00694F1C" w:rsidRPr="00006602" w:rsidRDefault="00694F1C" w:rsidP="00694F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694F1C" w:rsidRPr="00694F1C" w14:paraId="027AE5C3" w14:textId="77777777" w:rsidTr="00165B3E">
        <w:trPr>
          <w:trHeight w:val="374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A5EA8" w14:textId="4D7B8C30" w:rsidR="00694F1C" w:rsidRPr="00006602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t caregiver</w:t>
            </w:r>
            <w:r w:rsidR="00D656E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38B6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erenc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6453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FA58E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F3DE2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erence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E656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45FD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BF18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erence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6E0CD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CD4B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B8A0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erence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187B3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FB2FF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B9B9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erence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BED48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94F1C" w:rsidRPr="00694F1C" w14:paraId="47EF527C" w14:textId="77777777" w:rsidTr="00165B3E">
        <w:trPr>
          <w:trHeight w:val="374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D0E08" w14:textId="17BDF5E4" w:rsidR="00694F1C" w:rsidRPr="00006602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regiver</w:t>
            </w:r>
            <w:r w:rsidR="00D656E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s</w:t>
            </w: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for person without dementia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0187C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9 (-0.08, 0.45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813C7" w14:textId="77777777" w:rsidR="00694F1C" w:rsidRPr="00006602" w:rsidRDefault="00694F1C" w:rsidP="00694F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169 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BA51E" w14:textId="77777777" w:rsidR="00694F1C" w:rsidRPr="00006602" w:rsidRDefault="00694F1C" w:rsidP="00694F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3210" w14:textId="346376AB" w:rsidR="00694F1C" w:rsidRPr="00006602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 (-0.1</w:t>
            </w:r>
            <w:r w:rsidR="00F02E70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 0.42)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F5233" w14:textId="77777777" w:rsidR="00694F1C" w:rsidRPr="00006602" w:rsidRDefault="00694F1C" w:rsidP="00694F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225 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45D2" w14:textId="77777777" w:rsidR="00694F1C" w:rsidRPr="00006602" w:rsidRDefault="00694F1C" w:rsidP="00694F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05439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7 (-0.09, 0.42)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BB465" w14:textId="77777777" w:rsidR="00694F1C" w:rsidRPr="00006602" w:rsidRDefault="00694F1C" w:rsidP="00694F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205 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46E8B" w14:textId="77777777" w:rsidR="00694F1C" w:rsidRPr="00006602" w:rsidRDefault="00694F1C" w:rsidP="00694F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9AE4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 (-0.1, 0.42)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01936" w14:textId="77777777" w:rsidR="00694F1C" w:rsidRPr="00006602" w:rsidRDefault="00694F1C" w:rsidP="00694F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223 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3F42D" w14:textId="77777777" w:rsidR="00694F1C" w:rsidRPr="00006602" w:rsidRDefault="00694F1C" w:rsidP="00694F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27BA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 (-0.1, 0.42)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126A" w14:textId="77777777" w:rsidR="00694F1C" w:rsidRPr="00006602" w:rsidRDefault="00694F1C" w:rsidP="00694F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219 </w:t>
            </w:r>
          </w:p>
        </w:tc>
      </w:tr>
      <w:tr w:rsidR="00694F1C" w:rsidRPr="00694F1C" w14:paraId="62311BE6" w14:textId="77777777" w:rsidTr="00165B3E">
        <w:trPr>
          <w:trHeight w:val="374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C4121" w14:textId="6D8EE73E" w:rsidR="00694F1C" w:rsidRPr="00006602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regiver</w:t>
            </w:r>
            <w:r w:rsidR="00D656E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s</w:t>
            </w: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for person with dementia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5FE8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3 (0.07, 0.58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B4E13" w14:textId="77777777" w:rsidR="00694F1C" w:rsidRPr="00006602" w:rsidRDefault="00694F1C" w:rsidP="00694F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12 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F266A" w14:textId="77777777" w:rsidR="00694F1C" w:rsidRPr="00006602" w:rsidRDefault="00694F1C" w:rsidP="00694F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7F7B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3 (0.08, 0.58)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7CC2" w14:textId="77777777" w:rsidR="00694F1C" w:rsidRPr="00006602" w:rsidRDefault="00694F1C" w:rsidP="00694F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9 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E7B0" w14:textId="77777777" w:rsidR="00694F1C" w:rsidRPr="00006602" w:rsidRDefault="00694F1C" w:rsidP="00694F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E9D0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3 (0.08, 0.58)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7DBE" w14:textId="77777777" w:rsidR="00694F1C" w:rsidRPr="00006602" w:rsidRDefault="00694F1C" w:rsidP="00694F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9 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E729" w14:textId="77777777" w:rsidR="00694F1C" w:rsidRPr="00006602" w:rsidRDefault="00694F1C" w:rsidP="00694F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F845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3 (0.08, 0.58)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149E1" w14:textId="77777777" w:rsidR="00694F1C" w:rsidRPr="00006602" w:rsidRDefault="00694F1C" w:rsidP="00694F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9 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1C46" w14:textId="77777777" w:rsidR="00694F1C" w:rsidRPr="00006602" w:rsidRDefault="00694F1C" w:rsidP="00694F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739C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1 (0.06, 0.56)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FAC4" w14:textId="77777777" w:rsidR="00694F1C" w:rsidRPr="00006602" w:rsidRDefault="00694F1C" w:rsidP="00694F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16 </w:t>
            </w:r>
          </w:p>
        </w:tc>
      </w:tr>
      <w:tr w:rsidR="00694F1C" w:rsidRPr="00694F1C" w14:paraId="6E1ADCD4" w14:textId="77777777" w:rsidTr="00165B3E">
        <w:trPr>
          <w:trHeight w:val="374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3993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FC scale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68EA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8871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09B4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1023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EF13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7602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F6DB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6F803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7DBC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54579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2B4B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4AB4B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4E49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431E5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694F1C" w:rsidRPr="00694F1C" w14:paraId="6C98FD6B" w14:textId="77777777" w:rsidTr="00165B3E">
        <w:trPr>
          <w:trHeight w:val="374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AB87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ge-friendly physical environment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F0CEC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7A06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0C2D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E594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 (-0.11, 0.11)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82055" w14:textId="77777777" w:rsidR="00694F1C" w:rsidRPr="00006602" w:rsidRDefault="00694F1C" w:rsidP="00694F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998 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D0DE1" w14:textId="77777777" w:rsidR="00694F1C" w:rsidRPr="00006602" w:rsidRDefault="00694F1C" w:rsidP="00694F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6900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1 (-0.13, 0.10)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ECEE" w14:textId="77777777" w:rsidR="00694F1C" w:rsidRPr="00006602" w:rsidRDefault="00694F1C" w:rsidP="00694F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830 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4EB0" w14:textId="77777777" w:rsidR="00694F1C" w:rsidRPr="00006602" w:rsidRDefault="00694F1C" w:rsidP="00694F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82D0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 (-0.11, 0.11)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4D56" w14:textId="77777777" w:rsidR="00694F1C" w:rsidRPr="00006602" w:rsidRDefault="00694F1C" w:rsidP="00694F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966 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CC09" w14:textId="77777777" w:rsidR="00694F1C" w:rsidRPr="00006602" w:rsidRDefault="00694F1C" w:rsidP="00694F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94F6A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 (-0.11, 0.11)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83655" w14:textId="77777777" w:rsidR="00694F1C" w:rsidRPr="00006602" w:rsidRDefault="00694F1C" w:rsidP="00694F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984 </w:t>
            </w:r>
          </w:p>
        </w:tc>
      </w:tr>
      <w:tr w:rsidR="00694F1C" w:rsidRPr="00694F1C" w14:paraId="01FD259C" w14:textId="77777777" w:rsidTr="00165B3E">
        <w:trPr>
          <w:trHeight w:val="374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E7F5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cial engagement and communicatio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8609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3CD8E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829A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0265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5 (-0.27, 0.17)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4BC39" w14:textId="77777777" w:rsidR="00694F1C" w:rsidRPr="00006602" w:rsidRDefault="00694F1C" w:rsidP="00694F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659 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C73F" w14:textId="77777777" w:rsidR="00694F1C" w:rsidRPr="00006602" w:rsidRDefault="00694F1C" w:rsidP="00694F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B57E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5 (-0.28, 0.17)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49B7C" w14:textId="77777777" w:rsidR="00694F1C" w:rsidRPr="00006602" w:rsidRDefault="00694F1C" w:rsidP="00694F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655 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AF6E" w14:textId="77777777" w:rsidR="00694F1C" w:rsidRPr="00006602" w:rsidRDefault="00694F1C" w:rsidP="00694F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B819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11 (-0.34, 0.12)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6636" w14:textId="77777777" w:rsidR="00694F1C" w:rsidRPr="00006602" w:rsidRDefault="00694F1C" w:rsidP="00694F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357 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D1E6" w14:textId="77777777" w:rsidR="00694F1C" w:rsidRPr="00006602" w:rsidRDefault="00694F1C" w:rsidP="00694F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04BCE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5 (-0.27, 0.18)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90338" w14:textId="77777777" w:rsidR="00694F1C" w:rsidRPr="00006602" w:rsidRDefault="00694F1C" w:rsidP="00694F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672 </w:t>
            </w:r>
          </w:p>
        </w:tc>
      </w:tr>
      <w:tr w:rsidR="00694F1C" w:rsidRPr="00694F1C" w14:paraId="148D44A7" w14:textId="77777777" w:rsidTr="00165B3E">
        <w:trPr>
          <w:trHeight w:val="374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6FDE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cial inclusion and dementia-friendlines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7935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C3C5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9040D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5C5C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3 (-0.38, -0.08)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1602" w14:textId="77777777" w:rsidR="00694F1C" w:rsidRPr="00006602" w:rsidRDefault="00694F1C" w:rsidP="00694F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3 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20360" w14:textId="77777777" w:rsidR="00694F1C" w:rsidRPr="00006602" w:rsidRDefault="00694F1C" w:rsidP="00694F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839A4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3 (-0.38, -0.07)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1229" w14:textId="77777777" w:rsidR="00694F1C" w:rsidRPr="00006602" w:rsidRDefault="00694F1C" w:rsidP="00694F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3 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709C" w14:textId="77777777" w:rsidR="00694F1C" w:rsidRPr="00006602" w:rsidRDefault="00694F1C" w:rsidP="00694F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CF9D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3 (-0.38, -0.07)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83B0" w14:textId="77777777" w:rsidR="00694F1C" w:rsidRPr="00006602" w:rsidRDefault="00694F1C" w:rsidP="00694F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3 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E5FB" w14:textId="77777777" w:rsidR="00694F1C" w:rsidRPr="00006602" w:rsidRDefault="00694F1C" w:rsidP="00694F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5AF84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17 (-0.33, -0.02)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32EA" w14:textId="77777777" w:rsidR="00694F1C" w:rsidRPr="00006602" w:rsidRDefault="00694F1C" w:rsidP="00694F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31 </w:t>
            </w:r>
          </w:p>
        </w:tc>
      </w:tr>
      <w:tr w:rsidR="00694F1C" w:rsidRPr="00694F1C" w14:paraId="7E6DFC90" w14:textId="77777777" w:rsidTr="00165B3E">
        <w:trPr>
          <w:trHeight w:val="374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8813" w14:textId="3766DCF3" w:rsidR="00694F1C" w:rsidRPr="00006602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Caregiving status </w:t>
            </w:r>
            <w:r w:rsidR="005048A4" w:rsidRPr="00006602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  <w:r w:rsidRPr="0000660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AFC scale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E65E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7717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AB07C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33BA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46A2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6316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9F93D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867B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F720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F4352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5937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3DD7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370D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AE50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694F1C" w:rsidRPr="00694F1C" w14:paraId="1CD8A1D6" w14:textId="77777777" w:rsidTr="00165B3E">
        <w:trPr>
          <w:trHeight w:val="374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F27C8" w14:textId="1E4A374D" w:rsidR="00694F1C" w:rsidRPr="00006602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regiver</w:t>
            </w:r>
            <w:r w:rsidR="00D656E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s</w:t>
            </w: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for person without dementia </w:t>
            </w:r>
            <w:r w:rsidR="005048A4" w:rsidRPr="0000660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Age-friendly physical environment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60D15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A7E8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61D9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9154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83900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FAE03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369FB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 (-0.18, 0.63)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8132" w14:textId="77777777" w:rsidR="00694F1C" w:rsidRPr="00006602" w:rsidRDefault="00694F1C" w:rsidP="00694F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279 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5226" w14:textId="77777777" w:rsidR="00694F1C" w:rsidRPr="00006602" w:rsidRDefault="00694F1C" w:rsidP="00694F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66B9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CF21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EBA5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FDCC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4152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694F1C" w:rsidRPr="00694F1C" w14:paraId="44A6195A" w14:textId="77777777" w:rsidTr="00165B3E">
        <w:trPr>
          <w:trHeight w:val="374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54750" w14:textId="20384F87" w:rsidR="00694F1C" w:rsidRPr="00006602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regiver</w:t>
            </w:r>
            <w:r w:rsidR="00D656E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s</w:t>
            </w: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for person with dementia </w:t>
            </w:r>
            <w:r w:rsidR="005048A4" w:rsidRPr="0000660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Age-friendly physical environment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DA738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0368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0947C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D1B82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5287C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F0A38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D2C5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 (-0.35, 0.40)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B3E4" w14:textId="77777777" w:rsidR="00694F1C" w:rsidRPr="00006602" w:rsidRDefault="00694F1C" w:rsidP="00694F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900 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3A58" w14:textId="77777777" w:rsidR="00694F1C" w:rsidRPr="00006602" w:rsidRDefault="00694F1C" w:rsidP="00694F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4060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66D6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EFEA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5CB7D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27F8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694F1C" w:rsidRPr="00694F1C" w14:paraId="7486571D" w14:textId="77777777" w:rsidTr="00165B3E">
        <w:trPr>
          <w:trHeight w:val="374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7DBE" w14:textId="2B4FBD9E" w:rsidR="00694F1C" w:rsidRPr="00006602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regiver</w:t>
            </w:r>
            <w:r w:rsidR="00D656E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s</w:t>
            </w: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for person without dementia </w:t>
            </w:r>
            <w:r w:rsidR="005048A4" w:rsidRPr="0000660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gramStart"/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cial</w:t>
            </w:r>
            <w:proofErr w:type="gramEnd"/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engagement and communicatio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FB905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A3DF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7E8C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A737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A11A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B3E29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6AF6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01E74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D4618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ED98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4 (-0.15, 1.23)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5C91E" w14:textId="77777777" w:rsidR="00694F1C" w:rsidRPr="00006602" w:rsidRDefault="00694F1C" w:rsidP="00694F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126 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16920" w14:textId="77777777" w:rsidR="00694F1C" w:rsidRPr="00006602" w:rsidRDefault="00694F1C" w:rsidP="00694F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AD9AE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8EA6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694F1C" w:rsidRPr="00694F1C" w14:paraId="078BD501" w14:textId="77777777" w:rsidTr="00165B3E">
        <w:trPr>
          <w:trHeight w:val="374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8D816" w14:textId="2D2A2C7E" w:rsidR="00694F1C" w:rsidRPr="00006602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regiver</w:t>
            </w:r>
            <w:r w:rsidR="00D656E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s</w:t>
            </w: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for person with dementia </w:t>
            </w:r>
            <w:r w:rsidR="005048A4" w:rsidRPr="0000660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gramStart"/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cial</w:t>
            </w:r>
            <w:proofErr w:type="gramEnd"/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engagement and communicatio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BB35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935B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DF41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8840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A53D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F285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BE98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0A4BB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A022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7F81D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1 (-0.14, 1.15)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607B" w14:textId="77777777" w:rsidR="00694F1C" w:rsidRPr="00006602" w:rsidRDefault="00694F1C" w:rsidP="00694F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125 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1065" w14:textId="77777777" w:rsidR="00694F1C" w:rsidRPr="00006602" w:rsidRDefault="00694F1C" w:rsidP="00694F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1D7FE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1B4B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694F1C" w:rsidRPr="00694F1C" w14:paraId="18FCA133" w14:textId="77777777" w:rsidTr="00165B3E">
        <w:trPr>
          <w:trHeight w:val="374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74927" w14:textId="45F9AC4C" w:rsidR="00694F1C" w:rsidRPr="00006602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regiver</w:t>
            </w:r>
            <w:r w:rsidR="00D656E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s</w:t>
            </w: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for person without dementia </w:t>
            </w:r>
            <w:r w:rsidR="005048A4" w:rsidRPr="0000660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gramStart"/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cial</w:t>
            </w:r>
            <w:proofErr w:type="gramEnd"/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inclusion and dementia-friendlines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2313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47BCE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E3088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88B5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3D2E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D4BE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25E5B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AA106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4676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BEA31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4507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8CE40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2346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48 (-0.95, -0.01)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0CD8" w14:textId="77777777" w:rsidR="00694F1C" w:rsidRPr="00006602" w:rsidRDefault="00694F1C" w:rsidP="00694F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47 </w:t>
            </w:r>
          </w:p>
        </w:tc>
      </w:tr>
      <w:tr w:rsidR="00694F1C" w:rsidRPr="00694F1C" w14:paraId="44D1A90F" w14:textId="77777777" w:rsidTr="00165B3E">
        <w:trPr>
          <w:trHeight w:val="374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D621" w14:textId="1653C73D" w:rsidR="00694F1C" w:rsidRPr="00006602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regiver</w:t>
            </w:r>
            <w:r w:rsidR="00D656E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s</w:t>
            </w: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for person with dementia </w:t>
            </w:r>
            <w:r w:rsidR="005048A4" w:rsidRPr="0000660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gramStart"/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cial</w:t>
            </w:r>
            <w:proofErr w:type="gramEnd"/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inclusion and dementia-friendlines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37719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CBC05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DFAA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23A0C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CE88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E7BD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F735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72EA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3980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A9B6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6629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11D4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0D12E" w14:textId="77777777" w:rsidR="00694F1C" w:rsidRPr="00006602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61 (-1.09, -0.13)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790D" w14:textId="77777777" w:rsidR="00694F1C" w:rsidRPr="00006602" w:rsidRDefault="00694F1C" w:rsidP="00694F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660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12 </w:t>
            </w:r>
          </w:p>
        </w:tc>
      </w:tr>
      <w:tr w:rsidR="00165B3E" w:rsidRPr="00694F1C" w14:paraId="69BBEA12" w14:textId="77777777" w:rsidTr="00165B3E">
        <w:trPr>
          <w:trHeight w:val="374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BCAF8" w14:textId="65891B43" w:rsidR="00165B3E" w:rsidRPr="00165B3E" w:rsidRDefault="00165B3E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165B3E">
              <w:rPr>
                <w:rFonts w:ascii="Times New Roman" w:eastAsia="游ゴシック" w:hAnsi="Times New Roman" w:cs="Times New Roman" w:hint="eastAsia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Random effect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648B6" w14:textId="77777777" w:rsidR="00165B3E" w:rsidRPr="00006602" w:rsidRDefault="00165B3E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045EE" w14:textId="77777777" w:rsidR="00165B3E" w:rsidRPr="00006602" w:rsidRDefault="00165B3E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7B72A" w14:textId="77777777" w:rsidR="00165B3E" w:rsidRPr="00006602" w:rsidRDefault="00165B3E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AC231" w14:textId="77777777" w:rsidR="00165B3E" w:rsidRPr="00006602" w:rsidRDefault="00165B3E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89610" w14:textId="77777777" w:rsidR="00165B3E" w:rsidRPr="00006602" w:rsidRDefault="00165B3E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1A980" w14:textId="77777777" w:rsidR="00165B3E" w:rsidRPr="00006602" w:rsidRDefault="00165B3E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04422" w14:textId="77777777" w:rsidR="00165B3E" w:rsidRPr="00006602" w:rsidRDefault="00165B3E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27B68" w14:textId="77777777" w:rsidR="00165B3E" w:rsidRPr="00006602" w:rsidRDefault="00165B3E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52151" w14:textId="77777777" w:rsidR="00165B3E" w:rsidRPr="00006602" w:rsidRDefault="00165B3E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C06C7" w14:textId="77777777" w:rsidR="00165B3E" w:rsidRPr="00006602" w:rsidRDefault="00165B3E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CDEEE" w14:textId="77777777" w:rsidR="00165B3E" w:rsidRPr="00006602" w:rsidRDefault="00165B3E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113BF" w14:textId="77777777" w:rsidR="00165B3E" w:rsidRPr="00006602" w:rsidRDefault="00165B3E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F6493" w14:textId="77777777" w:rsidR="00165B3E" w:rsidRPr="00006602" w:rsidRDefault="00165B3E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21B3D" w14:textId="77777777" w:rsidR="00165B3E" w:rsidRPr="00006602" w:rsidRDefault="00165B3E" w:rsidP="00694F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165B3E" w:rsidRPr="00694F1C" w14:paraId="030248FC" w14:textId="77777777" w:rsidTr="00165B3E">
        <w:trPr>
          <w:trHeight w:val="374"/>
        </w:trPr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CA0E3A" w14:textId="41457FA0" w:rsidR="00165B3E" w:rsidRPr="00006602" w:rsidRDefault="007A27ED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Community-level variance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907839" w14:textId="3A87EC9C" w:rsidR="00165B3E" w:rsidRPr="007A27ED" w:rsidRDefault="007A27ED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A27ED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14:ligatures w14:val="none"/>
              </w:rPr>
              <w:t>0.0870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61028A" w14:textId="77777777" w:rsidR="00165B3E" w:rsidRPr="007A27ED" w:rsidRDefault="00165B3E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AB59A6" w14:textId="77777777" w:rsidR="00165B3E" w:rsidRPr="007A27ED" w:rsidRDefault="00165B3E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9B1643" w14:textId="144B38A9" w:rsidR="00165B3E" w:rsidRPr="007A27ED" w:rsidRDefault="007A27ED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A27ED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14:ligatures w14:val="none"/>
              </w:rPr>
              <w:t>0.04259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B1E3D5" w14:textId="77777777" w:rsidR="00165B3E" w:rsidRPr="007A27ED" w:rsidRDefault="00165B3E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7E0D8A" w14:textId="77777777" w:rsidR="00165B3E" w:rsidRPr="007A27ED" w:rsidRDefault="00165B3E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DA3295" w14:textId="00EAF5CE" w:rsidR="00165B3E" w:rsidRPr="007A27ED" w:rsidRDefault="007A27ED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A27ED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14:ligatures w14:val="none"/>
              </w:rPr>
              <w:t>0.04246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D37AF5" w14:textId="77777777" w:rsidR="00165B3E" w:rsidRPr="007A27ED" w:rsidRDefault="00165B3E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20FA84" w14:textId="77777777" w:rsidR="00165B3E" w:rsidRPr="007A27ED" w:rsidRDefault="00165B3E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37A145" w14:textId="4D6A6018" w:rsidR="00165B3E" w:rsidRPr="007A27ED" w:rsidRDefault="007A27ED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A27ED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14:ligatures w14:val="none"/>
              </w:rPr>
              <w:t>0.04339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32D610" w14:textId="77777777" w:rsidR="00165B3E" w:rsidRPr="007A27ED" w:rsidRDefault="00165B3E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4B29B6" w14:textId="77777777" w:rsidR="00165B3E" w:rsidRPr="007A27ED" w:rsidRDefault="00165B3E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8BF560" w14:textId="395393CD" w:rsidR="00165B3E" w:rsidRPr="007A27ED" w:rsidRDefault="007A27ED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A27ED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14:ligatures w14:val="none"/>
              </w:rPr>
              <w:t>0.04373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511794" w14:textId="77777777" w:rsidR="00165B3E" w:rsidRPr="00006602" w:rsidRDefault="00165B3E" w:rsidP="00694F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</w:tbl>
    <w:p w14:paraId="71FA2FD8" w14:textId="705EA39C" w:rsidR="00694F1C" w:rsidRPr="003A6F4E" w:rsidRDefault="000C0B66" w:rsidP="00006602">
      <w:pPr>
        <w:spacing w:line="320" w:lineRule="exact"/>
        <w:rPr>
          <w:rFonts w:ascii="Times New Roman" w:hAnsi="Times New Roman" w:cs="Times New Roman"/>
          <w:sz w:val="24"/>
          <w:szCs w:val="24"/>
        </w:rPr>
      </w:pPr>
      <w:r w:rsidRPr="000C0B66">
        <w:rPr>
          <w:rFonts w:ascii="Times New Roman" w:hAnsi="Times New Roman" w:cs="Times New Roman" w:hint="eastAsia"/>
          <w:i/>
          <w:iCs/>
          <w:sz w:val="24"/>
          <w:szCs w:val="24"/>
        </w:rPr>
        <w:t>Note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694F1C" w:rsidRPr="003A6F4E">
        <w:rPr>
          <w:rFonts w:ascii="Times New Roman" w:hAnsi="Times New Roman" w:cs="Times New Roman"/>
          <w:sz w:val="24"/>
          <w:szCs w:val="24"/>
        </w:rPr>
        <w:t xml:space="preserve">AFC, age-friendly community; Coef., </w:t>
      </w:r>
      <w:r w:rsidR="00DC55A4" w:rsidRPr="003A6F4E">
        <w:rPr>
          <w:rFonts w:ascii="Times New Roman" w:hAnsi="Times New Roman" w:cs="Times New Roman"/>
          <w:sz w:val="24"/>
          <w:szCs w:val="24"/>
        </w:rPr>
        <w:t>unstandardized</w:t>
      </w:r>
      <w:r w:rsidR="00DC55A4" w:rsidRPr="003A6F4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94F1C" w:rsidRPr="003A6F4E">
        <w:rPr>
          <w:rFonts w:ascii="Times New Roman" w:hAnsi="Times New Roman" w:cs="Times New Roman"/>
          <w:sz w:val="24"/>
          <w:szCs w:val="24"/>
        </w:rPr>
        <w:t>regression coefficient; CI, confidence interval.</w:t>
      </w:r>
    </w:p>
    <w:p w14:paraId="1979DDFE" w14:textId="4F188423" w:rsidR="00C9279B" w:rsidRPr="003A6F4E" w:rsidRDefault="00694F1C" w:rsidP="00006602">
      <w:pPr>
        <w:spacing w:line="320" w:lineRule="exact"/>
        <w:rPr>
          <w:rFonts w:ascii="Times New Roman" w:hAnsi="Times New Roman" w:cs="Times New Roman"/>
          <w:sz w:val="24"/>
          <w:szCs w:val="24"/>
        </w:rPr>
      </w:pPr>
      <w:r w:rsidRPr="003A6F4E">
        <w:rPr>
          <w:rFonts w:ascii="Times New Roman" w:hAnsi="Times New Roman" w:cs="Times New Roman"/>
          <w:sz w:val="24"/>
          <w:szCs w:val="24"/>
        </w:rPr>
        <w:t xml:space="preserve">Model 1: crude model; Model 2: adjusted by age, gender, living arrangement, marital status, equivalent household income, home ownership, </w:t>
      </w:r>
      <w:r w:rsidR="00F61D5F" w:rsidRPr="003A6F4E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household </w:t>
      </w:r>
      <w:r w:rsidRPr="003A6F4E">
        <w:rPr>
          <w:rFonts w:ascii="Times New Roman" w:hAnsi="Times New Roman" w:cs="Times New Roman"/>
          <w:sz w:val="24"/>
          <w:szCs w:val="24"/>
        </w:rPr>
        <w:t xml:space="preserve">total assets, work frequency, number of illnesses, basic and instrumental activities of daily living, population density, aging proportion, low education proportion, care resource, and AFC scale score; Model 3 to 5: added the interaction terms to Model 2 (Model 3: caregiving status </w:t>
      </w:r>
      <w:r w:rsidR="005048A4" w:rsidRPr="003A6F4E">
        <w:rPr>
          <w:rFonts w:ascii="Times New Roman" w:hAnsi="Times New Roman" w:cs="Times New Roman" w:hint="eastAsia"/>
          <w:sz w:val="24"/>
          <w:szCs w:val="24"/>
        </w:rPr>
        <w:t>x</w:t>
      </w:r>
      <w:r w:rsidRPr="003A6F4E">
        <w:rPr>
          <w:rFonts w:ascii="Times New Roman" w:hAnsi="Times New Roman" w:cs="Times New Roman"/>
          <w:sz w:val="24"/>
          <w:szCs w:val="24"/>
        </w:rPr>
        <w:t xml:space="preserve"> Age-friendly physical environments; Model 4: caregiving status </w:t>
      </w:r>
      <w:r w:rsidR="005048A4" w:rsidRPr="003A6F4E">
        <w:rPr>
          <w:rFonts w:ascii="Times New Roman" w:hAnsi="Times New Roman" w:cs="Times New Roman" w:hint="eastAsia"/>
          <w:sz w:val="24"/>
          <w:szCs w:val="24"/>
        </w:rPr>
        <w:t>x</w:t>
      </w:r>
      <w:r w:rsidRPr="003A6F4E">
        <w:rPr>
          <w:rFonts w:ascii="Times New Roman" w:hAnsi="Times New Roman" w:cs="Times New Roman"/>
          <w:sz w:val="24"/>
          <w:szCs w:val="24"/>
        </w:rPr>
        <w:t xml:space="preserve"> Social engagement and communication; Model 4: caregiving status </w:t>
      </w:r>
      <w:r w:rsidR="005048A4" w:rsidRPr="003A6F4E">
        <w:rPr>
          <w:rFonts w:ascii="Times New Roman" w:hAnsi="Times New Roman" w:cs="Times New Roman" w:hint="eastAsia"/>
          <w:sz w:val="24"/>
          <w:szCs w:val="24"/>
        </w:rPr>
        <w:t>x</w:t>
      </w:r>
      <w:r w:rsidRPr="003A6F4E">
        <w:rPr>
          <w:rFonts w:ascii="Times New Roman" w:hAnsi="Times New Roman" w:cs="Times New Roman"/>
          <w:sz w:val="24"/>
          <w:szCs w:val="24"/>
        </w:rPr>
        <w:t xml:space="preserve"> Social inclusion and dementia-friendliness).</w:t>
      </w:r>
    </w:p>
    <w:p w14:paraId="2DB98C14" w14:textId="6C0A0F4B" w:rsidR="00971180" w:rsidRPr="003A6F4E" w:rsidRDefault="00971180" w:rsidP="00006602">
      <w:pPr>
        <w:spacing w:line="320" w:lineRule="exact"/>
        <w:rPr>
          <w:rFonts w:ascii="Times New Roman" w:hAnsi="Times New Roman" w:cs="Times New Roman"/>
          <w:sz w:val="24"/>
          <w:szCs w:val="24"/>
        </w:rPr>
      </w:pPr>
      <w:r w:rsidRPr="003A6F4E">
        <w:rPr>
          <w:rFonts w:ascii="Times New Roman" w:hAnsi="Times New Roman" w:cs="Times New Roman"/>
          <w:sz w:val="24"/>
          <w:szCs w:val="24"/>
        </w:rPr>
        <w:t>Random effects for the null model (community-level variance) = 0.08898.</w:t>
      </w:r>
    </w:p>
    <w:p w14:paraId="478BF320" w14:textId="5C9BD3E6" w:rsidR="00006602" w:rsidRPr="003A6F4E" w:rsidRDefault="00006602" w:rsidP="00006602">
      <w:pPr>
        <w:spacing w:line="320" w:lineRule="exact"/>
        <w:rPr>
          <w:rFonts w:ascii="Times New Roman" w:hAnsi="Times New Roman" w:cs="Times New Roman"/>
          <w:sz w:val="24"/>
          <w:szCs w:val="24"/>
        </w:rPr>
      </w:pPr>
      <w:r w:rsidRPr="003A6F4E">
        <w:rPr>
          <w:rFonts w:ascii="Times New Roman" w:hAnsi="Times New Roman" w:cs="Times New Roman" w:hint="eastAsia"/>
          <w:sz w:val="24"/>
          <w:szCs w:val="24"/>
        </w:rPr>
        <w:t>The AFC scale scores were estimated per ten percent points.</w:t>
      </w:r>
    </w:p>
    <w:p w14:paraId="306D7E2A" w14:textId="77777777" w:rsidR="00694F1C" w:rsidRPr="003A6F4E" w:rsidRDefault="00694F1C" w:rsidP="00006602">
      <w:pPr>
        <w:spacing w:line="320" w:lineRule="exact"/>
        <w:rPr>
          <w:rFonts w:ascii="Times New Roman" w:hAnsi="Times New Roman" w:cs="Times New Roman"/>
          <w:sz w:val="36"/>
          <w:szCs w:val="36"/>
        </w:rPr>
        <w:sectPr w:rsidR="00694F1C" w:rsidRPr="003A6F4E" w:rsidSect="00AC3442">
          <w:pgSz w:w="16838" w:h="11906" w:orient="landscape"/>
          <w:pgMar w:top="1418" w:right="1418" w:bottom="1418" w:left="1418" w:header="851" w:footer="992" w:gutter="0"/>
          <w:cols w:space="425"/>
          <w:docGrid w:type="lines" w:linePitch="360"/>
        </w:sectPr>
      </w:pPr>
      <w:r w:rsidRPr="003A6F4E">
        <w:rPr>
          <w:rFonts w:ascii="Times New Roman" w:hAnsi="Times New Roman" w:cs="Times New Roman"/>
          <w:sz w:val="24"/>
          <w:szCs w:val="24"/>
        </w:rPr>
        <w:t>Missing data were imputed by random forest imputation algorithm.</w:t>
      </w:r>
    </w:p>
    <w:p w14:paraId="72AFE4B1" w14:textId="3166946B" w:rsidR="00694F1C" w:rsidRPr="00694F1C" w:rsidRDefault="00694F1C" w:rsidP="00694F1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94F1C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Supplementary Table </w:t>
      </w:r>
      <w:r w:rsidR="00365D0A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694F1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Pr="00694F1C">
        <w:rPr>
          <w:rFonts w:ascii="Times New Roman" w:hAnsi="Times New Roman" w:cs="Times New Roman"/>
          <w:b/>
          <w:bCs/>
          <w:sz w:val="24"/>
          <w:szCs w:val="24"/>
        </w:rPr>
        <w:t>Association between caregiving status (role) and depressive symptoms, based on multilevel linear regression analysis</w:t>
      </w:r>
    </w:p>
    <w:tbl>
      <w:tblPr>
        <w:tblW w:w="1400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16"/>
        <w:gridCol w:w="1174"/>
        <w:gridCol w:w="556"/>
        <w:gridCol w:w="129"/>
        <w:gridCol w:w="1249"/>
        <w:gridCol w:w="536"/>
        <w:gridCol w:w="129"/>
        <w:gridCol w:w="1249"/>
        <w:gridCol w:w="536"/>
        <w:gridCol w:w="129"/>
        <w:gridCol w:w="1249"/>
        <w:gridCol w:w="536"/>
        <w:gridCol w:w="129"/>
        <w:gridCol w:w="1249"/>
        <w:gridCol w:w="536"/>
      </w:tblGrid>
      <w:tr w:rsidR="00694F1C" w:rsidRPr="00984D2E" w14:paraId="1C21A94E" w14:textId="77777777" w:rsidTr="00165B3E">
        <w:trPr>
          <w:trHeight w:val="374"/>
        </w:trPr>
        <w:tc>
          <w:tcPr>
            <w:tcW w:w="4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A333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7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5BE70" w14:textId="77777777" w:rsidR="00694F1C" w:rsidRPr="00984D2E" w:rsidRDefault="00694F1C" w:rsidP="00694F1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1</w:t>
            </w:r>
          </w:p>
        </w:tc>
        <w:tc>
          <w:tcPr>
            <w:tcW w:w="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7792B" w14:textId="77777777" w:rsidR="00694F1C" w:rsidRPr="00984D2E" w:rsidRDefault="00694F1C" w:rsidP="00694F1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7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06673" w14:textId="77777777" w:rsidR="00694F1C" w:rsidRPr="00984D2E" w:rsidRDefault="00694F1C" w:rsidP="00694F1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2</w:t>
            </w:r>
          </w:p>
        </w:tc>
        <w:tc>
          <w:tcPr>
            <w:tcW w:w="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71EF9" w14:textId="77777777" w:rsidR="00694F1C" w:rsidRPr="00984D2E" w:rsidRDefault="00694F1C" w:rsidP="00694F1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7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BFE16" w14:textId="77777777" w:rsidR="00694F1C" w:rsidRPr="00984D2E" w:rsidRDefault="00694F1C" w:rsidP="00694F1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3</w:t>
            </w:r>
          </w:p>
        </w:tc>
        <w:tc>
          <w:tcPr>
            <w:tcW w:w="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84B5" w14:textId="77777777" w:rsidR="00694F1C" w:rsidRPr="00984D2E" w:rsidRDefault="00694F1C" w:rsidP="00694F1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7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2F130" w14:textId="77777777" w:rsidR="00694F1C" w:rsidRPr="00984D2E" w:rsidRDefault="00694F1C" w:rsidP="00694F1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4</w:t>
            </w:r>
          </w:p>
        </w:tc>
        <w:tc>
          <w:tcPr>
            <w:tcW w:w="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BABAF" w14:textId="77777777" w:rsidR="00694F1C" w:rsidRPr="00984D2E" w:rsidRDefault="00694F1C" w:rsidP="00694F1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7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62BF9" w14:textId="77777777" w:rsidR="00694F1C" w:rsidRPr="00984D2E" w:rsidRDefault="00694F1C" w:rsidP="00694F1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5</w:t>
            </w:r>
          </w:p>
        </w:tc>
      </w:tr>
      <w:tr w:rsidR="00694F1C" w:rsidRPr="00984D2E" w14:paraId="7704D969" w14:textId="77777777" w:rsidTr="00165B3E">
        <w:trPr>
          <w:trHeight w:val="374"/>
        </w:trPr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8D181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A21BD" w14:textId="77777777" w:rsidR="00694F1C" w:rsidRPr="00984D2E" w:rsidRDefault="00694F1C" w:rsidP="00694F1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ef. (95% CI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CFF9D" w14:textId="77777777" w:rsidR="00694F1C" w:rsidRPr="00984D2E" w:rsidRDefault="00694F1C" w:rsidP="00694F1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value</w:t>
            </w:r>
          </w:p>
        </w:tc>
        <w:tc>
          <w:tcPr>
            <w:tcW w:w="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70D77" w14:textId="77777777" w:rsidR="00694F1C" w:rsidRPr="00984D2E" w:rsidRDefault="00694F1C" w:rsidP="00694F1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C697F" w14:textId="77777777" w:rsidR="00694F1C" w:rsidRPr="00984D2E" w:rsidRDefault="00694F1C" w:rsidP="00694F1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ef. (95% CI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7E9C0" w14:textId="77777777" w:rsidR="00694F1C" w:rsidRPr="00984D2E" w:rsidRDefault="00694F1C" w:rsidP="00694F1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value</w:t>
            </w:r>
          </w:p>
        </w:tc>
        <w:tc>
          <w:tcPr>
            <w:tcW w:w="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F68EF" w14:textId="77777777" w:rsidR="00694F1C" w:rsidRPr="00984D2E" w:rsidRDefault="00694F1C" w:rsidP="00694F1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947CE" w14:textId="77777777" w:rsidR="00694F1C" w:rsidRPr="00984D2E" w:rsidRDefault="00694F1C" w:rsidP="00694F1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ef. (95% CI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47F68" w14:textId="77777777" w:rsidR="00694F1C" w:rsidRPr="00984D2E" w:rsidRDefault="00694F1C" w:rsidP="00694F1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value</w:t>
            </w:r>
          </w:p>
        </w:tc>
        <w:tc>
          <w:tcPr>
            <w:tcW w:w="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87CE5" w14:textId="77777777" w:rsidR="00694F1C" w:rsidRPr="00984D2E" w:rsidRDefault="00694F1C" w:rsidP="00694F1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C14F1" w14:textId="77777777" w:rsidR="00694F1C" w:rsidRPr="00984D2E" w:rsidRDefault="00694F1C" w:rsidP="00694F1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ef. (95% CI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C1A6B" w14:textId="77777777" w:rsidR="00694F1C" w:rsidRPr="00984D2E" w:rsidRDefault="00694F1C" w:rsidP="00694F1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value</w:t>
            </w:r>
          </w:p>
        </w:tc>
        <w:tc>
          <w:tcPr>
            <w:tcW w:w="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E75E8" w14:textId="77777777" w:rsidR="00694F1C" w:rsidRPr="00984D2E" w:rsidRDefault="00694F1C" w:rsidP="00694F1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E1980" w14:textId="77777777" w:rsidR="00694F1C" w:rsidRPr="00984D2E" w:rsidRDefault="00694F1C" w:rsidP="00694F1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ef. (95% CI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523A2" w14:textId="77777777" w:rsidR="00694F1C" w:rsidRPr="00984D2E" w:rsidRDefault="00694F1C" w:rsidP="00694F1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value</w:t>
            </w:r>
          </w:p>
        </w:tc>
      </w:tr>
      <w:tr w:rsidR="00165B3E" w:rsidRPr="00984D2E" w14:paraId="4EF51C69" w14:textId="77777777" w:rsidTr="00165B3E">
        <w:trPr>
          <w:trHeight w:val="374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17226" w14:textId="15D5BE8D" w:rsidR="00165B3E" w:rsidRPr="00984D2E" w:rsidRDefault="00165B3E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 w:hint="eastAsia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Fixed effect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50D65" w14:textId="77777777" w:rsidR="00165B3E" w:rsidRPr="00984D2E" w:rsidRDefault="00165B3E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FC39E" w14:textId="77777777" w:rsidR="00165B3E" w:rsidRPr="00984D2E" w:rsidRDefault="00165B3E" w:rsidP="00694F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05BD6" w14:textId="77777777" w:rsidR="00165B3E" w:rsidRPr="00984D2E" w:rsidRDefault="00165B3E" w:rsidP="00694F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01FF8" w14:textId="77777777" w:rsidR="00165B3E" w:rsidRPr="00984D2E" w:rsidRDefault="00165B3E" w:rsidP="00694F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7576A" w14:textId="77777777" w:rsidR="00165B3E" w:rsidRPr="00984D2E" w:rsidRDefault="00165B3E" w:rsidP="00694F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1741E" w14:textId="77777777" w:rsidR="00165B3E" w:rsidRPr="00984D2E" w:rsidRDefault="00165B3E" w:rsidP="00694F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0916B" w14:textId="77777777" w:rsidR="00165B3E" w:rsidRPr="00984D2E" w:rsidRDefault="00165B3E" w:rsidP="00694F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78CB7" w14:textId="77777777" w:rsidR="00165B3E" w:rsidRPr="00984D2E" w:rsidRDefault="00165B3E" w:rsidP="00694F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E0FF6" w14:textId="77777777" w:rsidR="00165B3E" w:rsidRPr="00984D2E" w:rsidRDefault="00165B3E" w:rsidP="00694F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73526" w14:textId="77777777" w:rsidR="00165B3E" w:rsidRPr="00984D2E" w:rsidRDefault="00165B3E" w:rsidP="00694F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EB20C" w14:textId="77777777" w:rsidR="00165B3E" w:rsidRPr="00984D2E" w:rsidRDefault="00165B3E" w:rsidP="00694F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13586" w14:textId="77777777" w:rsidR="00165B3E" w:rsidRPr="00984D2E" w:rsidRDefault="00165B3E" w:rsidP="00694F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F343D" w14:textId="77777777" w:rsidR="00165B3E" w:rsidRPr="00984D2E" w:rsidRDefault="00165B3E" w:rsidP="00694F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3EAD6" w14:textId="77777777" w:rsidR="00165B3E" w:rsidRPr="00984D2E" w:rsidRDefault="00165B3E" w:rsidP="00694F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694F1C" w:rsidRPr="00984D2E" w14:paraId="653803B5" w14:textId="77777777" w:rsidTr="00165B3E">
        <w:trPr>
          <w:trHeight w:val="374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59000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aregiving statu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1769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CE97" w14:textId="77777777" w:rsidR="00694F1C" w:rsidRPr="00984D2E" w:rsidRDefault="00694F1C" w:rsidP="00694F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6095" w14:textId="77777777" w:rsidR="00694F1C" w:rsidRPr="00984D2E" w:rsidRDefault="00694F1C" w:rsidP="00694F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F2EC" w14:textId="77777777" w:rsidR="00694F1C" w:rsidRPr="00984D2E" w:rsidRDefault="00694F1C" w:rsidP="00694F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0373" w14:textId="77777777" w:rsidR="00694F1C" w:rsidRPr="00984D2E" w:rsidRDefault="00694F1C" w:rsidP="00694F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4A10" w14:textId="77777777" w:rsidR="00694F1C" w:rsidRPr="00984D2E" w:rsidRDefault="00694F1C" w:rsidP="00694F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283E" w14:textId="77777777" w:rsidR="00694F1C" w:rsidRPr="00984D2E" w:rsidRDefault="00694F1C" w:rsidP="00694F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6C9F6" w14:textId="77777777" w:rsidR="00694F1C" w:rsidRPr="00984D2E" w:rsidRDefault="00694F1C" w:rsidP="00694F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EAA85" w14:textId="77777777" w:rsidR="00694F1C" w:rsidRPr="00984D2E" w:rsidRDefault="00694F1C" w:rsidP="00694F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AD72" w14:textId="77777777" w:rsidR="00694F1C" w:rsidRPr="00984D2E" w:rsidRDefault="00694F1C" w:rsidP="00694F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D572" w14:textId="77777777" w:rsidR="00694F1C" w:rsidRPr="00984D2E" w:rsidRDefault="00694F1C" w:rsidP="00694F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B2086" w14:textId="77777777" w:rsidR="00694F1C" w:rsidRPr="00984D2E" w:rsidRDefault="00694F1C" w:rsidP="00694F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91AB" w14:textId="77777777" w:rsidR="00694F1C" w:rsidRPr="00984D2E" w:rsidRDefault="00694F1C" w:rsidP="00694F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0108F" w14:textId="77777777" w:rsidR="00694F1C" w:rsidRPr="00984D2E" w:rsidRDefault="00694F1C" w:rsidP="00694F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694F1C" w:rsidRPr="00984D2E" w14:paraId="466994FB" w14:textId="77777777" w:rsidTr="00165B3E">
        <w:trPr>
          <w:trHeight w:val="374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14B7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t caregiver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E81C6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erenc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8C34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89B9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4815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erence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5195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86FA9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7885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erence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3CCB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4ED3F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57E4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erence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E7CAD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D131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FE33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erence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A340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94F1C" w:rsidRPr="00984D2E" w14:paraId="62C49311" w14:textId="77777777" w:rsidTr="00165B3E">
        <w:trPr>
          <w:trHeight w:val="374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4D01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condary caregiver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807D1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8 (-0.14, 0.30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9859" w14:textId="77777777" w:rsidR="00694F1C" w:rsidRPr="00984D2E" w:rsidRDefault="00694F1C" w:rsidP="00694F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482 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4362" w14:textId="77777777" w:rsidR="00694F1C" w:rsidRPr="00984D2E" w:rsidRDefault="00694F1C" w:rsidP="00694F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D128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 (-0.17, 0.26)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EBB1A" w14:textId="77777777" w:rsidR="00694F1C" w:rsidRPr="00984D2E" w:rsidRDefault="00694F1C" w:rsidP="00694F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701 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D0E7" w14:textId="77777777" w:rsidR="00694F1C" w:rsidRPr="00984D2E" w:rsidRDefault="00694F1C" w:rsidP="00694F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FC84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 (-0.17, 0.26)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2428B" w14:textId="77777777" w:rsidR="00694F1C" w:rsidRPr="00984D2E" w:rsidRDefault="00694F1C" w:rsidP="00694F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674 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D299" w14:textId="77777777" w:rsidR="00694F1C" w:rsidRPr="00984D2E" w:rsidRDefault="00694F1C" w:rsidP="00694F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F40C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 (-0.16, 0.27)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5609A" w14:textId="77777777" w:rsidR="00694F1C" w:rsidRPr="00984D2E" w:rsidRDefault="00694F1C" w:rsidP="00694F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630 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D1AE" w14:textId="77777777" w:rsidR="00694F1C" w:rsidRPr="00984D2E" w:rsidRDefault="00694F1C" w:rsidP="00694F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3E2F7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 (-0.18, 0.25)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0701" w14:textId="77777777" w:rsidR="00694F1C" w:rsidRPr="00984D2E" w:rsidRDefault="00694F1C" w:rsidP="00694F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719 </w:t>
            </w:r>
          </w:p>
        </w:tc>
      </w:tr>
      <w:tr w:rsidR="00694F1C" w:rsidRPr="00984D2E" w14:paraId="0CD49510" w14:textId="77777777" w:rsidTr="00165B3E">
        <w:trPr>
          <w:trHeight w:val="374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EDFC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imary caregiver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AB39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 (0.28, 0.86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78E8" w14:textId="77777777" w:rsidR="00694F1C" w:rsidRPr="00984D2E" w:rsidRDefault="00694F1C" w:rsidP="00694F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0.001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435E5" w14:textId="77777777" w:rsidR="00694F1C" w:rsidRPr="00984D2E" w:rsidRDefault="00694F1C" w:rsidP="00694F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7553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2 (0.34, 0.90)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B09E" w14:textId="77777777" w:rsidR="00694F1C" w:rsidRPr="00984D2E" w:rsidRDefault="00694F1C" w:rsidP="00694F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0.001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57178" w14:textId="77777777" w:rsidR="00694F1C" w:rsidRPr="00984D2E" w:rsidRDefault="00694F1C" w:rsidP="00694F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EDAC9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2 (0.34, 0.90)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5B30" w14:textId="77777777" w:rsidR="00694F1C" w:rsidRPr="00984D2E" w:rsidRDefault="00694F1C" w:rsidP="00694F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0.001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182D" w14:textId="77777777" w:rsidR="00694F1C" w:rsidRPr="00984D2E" w:rsidRDefault="00694F1C" w:rsidP="00694F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6B15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2 (0.34, 0.90)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04AF" w14:textId="77777777" w:rsidR="00694F1C" w:rsidRPr="00984D2E" w:rsidRDefault="00694F1C" w:rsidP="00694F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0.001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7163" w14:textId="77777777" w:rsidR="00694F1C" w:rsidRPr="00984D2E" w:rsidRDefault="00694F1C" w:rsidP="00694F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AA534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2 (0.34, 0.90)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853F" w14:textId="77777777" w:rsidR="00694F1C" w:rsidRPr="00984D2E" w:rsidRDefault="00694F1C" w:rsidP="00694F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0.001</w:t>
            </w:r>
          </w:p>
        </w:tc>
      </w:tr>
      <w:tr w:rsidR="00694F1C" w:rsidRPr="00984D2E" w14:paraId="44F5744B" w14:textId="77777777" w:rsidTr="00165B3E">
        <w:trPr>
          <w:trHeight w:val="374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2BC0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FC scale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653A4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B430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67B6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B7587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8FAB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3B83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C066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C3B0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02BA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7C37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315A8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B967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F897F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A840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694F1C" w:rsidRPr="00984D2E" w14:paraId="328599F6" w14:textId="77777777" w:rsidTr="00165B3E">
        <w:trPr>
          <w:trHeight w:val="374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414F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ge-friendly physical environment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21ED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8414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93DC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394A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 (-0.11, 0.11)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819B" w14:textId="77777777" w:rsidR="00694F1C" w:rsidRPr="00984D2E" w:rsidRDefault="00694F1C" w:rsidP="00694F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975 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5FA37" w14:textId="77777777" w:rsidR="00694F1C" w:rsidRPr="00984D2E" w:rsidRDefault="00694F1C" w:rsidP="00694F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E0D4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 (-0.12, 0.11)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FE7B" w14:textId="77777777" w:rsidR="00694F1C" w:rsidRPr="00984D2E" w:rsidRDefault="00694F1C" w:rsidP="00694F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972 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89E1" w14:textId="77777777" w:rsidR="00694F1C" w:rsidRPr="00984D2E" w:rsidRDefault="00694F1C" w:rsidP="00694F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445E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 (-0.11, 0.11)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DBCDD" w14:textId="77777777" w:rsidR="00694F1C" w:rsidRPr="00984D2E" w:rsidRDefault="00694F1C" w:rsidP="00694F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971 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47B8" w14:textId="77777777" w:rsidR="00694F1C" w:rsidRPr="00984D2E" w:rsidRDefault="00694F1C" w:rsidP="00694F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34B18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 (-0.11, 0.11)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84C0" w14:textId="77777777" w:rsidR="00694F1C" w:rsidRPr="00984D2E" w:rsidRDefault="00694F1C" w:rsidP="00694F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975 </w:t>
            </w:r>
          </w:p>
        </w:tc>
      </w:tr>
      <w:tr w:rsidR="00694F1C" w:rsidRPr="00984D2E" w14:paraId="5781DC12" w14:textId="77777777" w:rsidTr="00165B3E">
        <w:trPr>
          <w:trHeight w:val="374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03CEC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cial engagement and communicatio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F94F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21CB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73746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39B1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5 (-0.27, 0.17)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1D28" w14:textId="77777777" w:rsidR="00694F1C" w:rsidRPr="00984D2E" w:rsidRDefault="00694F1C" w:rsidP="00694F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659 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69E9" w14:textId="77777777" w:rsidR="00694F1C" w:rsidRPr="00984D2E" w:rsidRDefault="00694F1C" w:rsidP="00694F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FC70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5 (-0.27, 0.18)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D4AFF" w14:textId="77777777" w:rsidR="00694F1C" w:rsidRPr="00984D2E" w:rsidRDefault="00694F1C" w:rsidP="00694F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693 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1192" w14:textId="77777777" w:rsidR="00694F1C" w:rsidRPr="00984D2E" w:rsidRDefault="00694F1C" w:rsidP="00694F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EE78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7 (-0.30, 0.16)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6908" w14:textId="77777777" w:rsidR="00694F1C" w:rsidRPr="00984D2E" w:rsidRDefault="00694F1C" w:rsidP="00694F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561 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1FEA" w14:textId="77777777" w:rsidR="00694F1C" w:rsidRPr="00984D2E" w:rsidRDefault="00694F1C" w:rsidP="00694F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11CD7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5 (-0.27, 0.18)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2CDD" w14:textId="77777777" w:rsidR="00694F1C" w:rsidRPr="00984D2E" w:rsidRDefault="00694F1C" w:rsidP="00694F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668 </w:t>
            </w:r>
          </w:p>
        </w:tc>
      </w:tr>
      <w:tr w:rsidR="00694F1C" w:rsidRPr="00984D2E" w14:paraId="27D65560" w14:textId="77777777" w:rsidTr="00165B3E">
        <w:trPr>
          <w:trHeight w:val="374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48AD0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cial inclusion and dementia-friendlines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E1318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6F24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76F74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7189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3 (-0.38, -0.08)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57AE" w14:textId="77777777" w:rsidR="00694F1C" w:rsidRPr="00984D2E" w:rsidRDefault="00694F1C" w:rsidP="00694F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3 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8FEB" w14:textId="77777777" w:rsidR="00694F1C" w:rsidRPr="00984D2E" w:rsidRDefault="00694F1C" w:rsidP="00694F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4FED0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3 (-0.38, -0.08)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669A" w14:textId="77777777" w:rsidR="00694F1C" w:rsidRPr="00984D2E" w:rsidRDefault="00694F1C" w:rsidP="00694F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3 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F125" w14:textId="77777777" w:rsidR="00694F1C" w:rsidRPr="00984D2E" w:rsidRDefault="00694F1C" w:rsidP="00694F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F20F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3 (-0.38, -0.08)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E638" w14:textId="77777777" w:rsidR="00694F1C" w:rsidRPr="00984D2E" w:rsidRDefault="00694F1C" w:rsidP="00694F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3 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B1BC" w14:textId="77777777" w:rsidR="00694F1C" w:rsidRPr="00984D2E" w:rsidRDefault="00694F1C" w:rsidP="00694F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45D67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19 (-0.35, -0.04)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05AC" w14:textId="77777777" w:rsidR="00694F1C" w:rsidRPr="00984D2E" w:rsidRDefault="00694F1C" w:rsidP="00694F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15 </w:t>
            </w:r>
          </w:p>
        </w:tc>
      </w:tr>
      <w:tr w:rsidR="00694F1C" w:rsidRPr="00984D2E" w14:paraId="797CF20F" w14:textId="77777777" w:rsidTr="00165B3E">
        <w:trPr>
          <w:trHeight w:val="374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1F10" w14:textId="77D1E9FC" w:rsidR="00694F1C" w:rsidRPr="00984D2E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Caregiving status </w:t>
            </w:r>
            <w:r w:rsidR="005048A4" w:rsidRPr="00984D2E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  <w:r w:rsidRPr="00984D2E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AFC scale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284D2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E6E97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56BE6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369D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F9A1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7219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71667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47C8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9FBE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1EEE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5614E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ED2B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13999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B9E84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694F1C" w:rsidRPr="00984D2E" w14:paraId="49CC7BE9" w14:textId="77777777" w:rsidTr="00165B3E">
        <w:trPr>
          <w:trHeight w:val="374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2DEC" w14:textId="6819AE3D" w:rsidR="00694F1C" w:rsidRPr="00984D2E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Secondary caregiver </w:t>
            </w:r>
            <w:r w:rsidR="005048A4" w:rsidRPr="00984D2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Age-friendly physical environment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95F7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31FC4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65F6C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7511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30E49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A95C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1A06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5 (-0.08, 0.58)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81C5D" w14:textId="77777777" w:rsidR="00694F1C" w:rsidRPr="00984D2E" w:rsidRDefault="00694F1C" w:rsidP="00694F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138 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500DD" w14:textId="77777777" w:rsidR="00694F1C" w:rsidRPr="00984D2E" w:rsidRDefault="00694F1C" w:rsidP="00694F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F966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931A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20623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67AC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00E2B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694F1C" w:rsidRPr="00984D2E" w14:paraId="23DDC670" w14:textId="77777777" w:rsidTr="00165B3E">
        <w:trPr>
          <w:trHeight w:val="374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6FE3" w14:textId="3BC1FA20" w:rsidR="00694F1C" w:rsidRPr="00984D2E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rimary caregiver </w:t>
            </w:r>
            <w:r w:rsidR="005048A4" w:rsidRPr="00984D2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Age-friendly physical environment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33ED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BEA7B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534A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1938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3634B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07F2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7E46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39 (-0.84, 0.05)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EF1E" w14:textId="77777777" w:rsidR="00694F1C" w:rsidRPr="00984D2E" w:rsidRDefault="00694F1C" w:rsidP="00694F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84 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80167" w14:textId="77777777" w:rsidR="00694F1C" w:rsidRPr="00984D2E" w:rsidRDefault="00694F1C" w:rsidP="00694F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AC66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B90B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BBBA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BB84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94D7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694F1C" w:rsidRPr="00984D2E" w14:paraId="7F39ADEF" w14:textId="77777777" w:rsidTr="00165B3E">
        <w:trPr>
          <w:trHeight w:val="374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715C" w14:textId="3682FACA" w:rsidR="00694F1C" w:rsidRPr="00984D2E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Secondary caregiver </w:t>
            </w:r>
            <w:r w:rsidR="005048A4" w:rsidRPr="00984D2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gramStart"/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cial</w:t>
            </w:r>
            <w:proofErr w:type="gramEnd"/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engagement and communicatio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9283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9F5A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31F6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8448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96CC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7E561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88D7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96856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88FA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C194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 (-0.24, 0.91)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0DD4" w14:textId="77777777" w:rsidR="00694F1C" w:rsidRPr="00984D2E" w:rsidRDefault="00694F1C" w:rsidP="00694F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251 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474B" w14:textId="77777777" w:rsidR="00694F1C" w:rsidRPr="00984D2E" w:rsidRDefault="00694F1C" w:rsidP="00694F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8FAD0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ACD0F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694F1C" w:rsidRPr="00984D2E" w14:paraId="19443DB1" w14:textId="77777777" w:rsidTr="00165B3E">
        <w:trPr>
          <w:trHeight w:val="374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A2D5" w14:textId="6637C413" w:rsidR="00694F1C" w:rsidRPr="00984D2E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rimary caregiver </w:t>
            </w:r>
            <w:r w:rsidR="005048A4" w:rsidRPr="00984D2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gramStart"/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cial</w:t>
            </w:r>
            <w:proofErr w:type="gramEnd"/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engagement and communicatio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ACB4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61BD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D5C2B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57C32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A41D7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9E01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4CCD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3668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F6D9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85BF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14 (-0.87, 0.59)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5E2F5" w14:textId="77777777" w:rsidR="00694F1C" w:rsidRPr="00984D2E" w:rsidRDefault="00694F1C" w:rsidP="00694F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698 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7A10" w14:textId="77777777" w:rsidR="00694F1C" w:rsidRPr="00984D2E" w:rsidRDefault="00694F1C" w:rsidP="00694F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A655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E1B9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694F1C" w:rsidRPr="00984D2E" w14:paraId="264DBD20" w14:textId="77777777" w:rsidTr="00165B3E">
        <w:trPr>
          <w:trHeight w:val="374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6DB7" w14:textId="71215206" w:rsidR="00694F1C" w:rsidRPr="00984D2E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Secondary caregiver </w:t>
            </w:r>
            <w:r w:rsidR="005048A4" w:rsidRPr="00984D2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gramStart"/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cial</w:t>
            </w:r>
            <w:proofErr w:type="gramEnd"/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inclusion and dementia-friendlines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EB16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76A29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5F18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D80A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B392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F43B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F4F93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B9EE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BF4C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8864D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FA96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1254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1DF14" w14:textId="2135D419" w:rsidR="00694F1C" w:rsidRPr="00984D2E" w:rsidRDefault="00990FF4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-0.5</w:t>
            </w:r>
            <w:r w:rsidR="00E12BA5" w:rsidRPr="00984D2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 w:rsidR="00694F1C"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-0.</w:t>
            </w:r>
            <w:r w:rsidRPr="00984D2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90</w:t>
            </w:r>
            <w:r w:rsidR="00694F1C"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984D2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-0.09</w:t>
            </w:r>
            <w:r w:rsidR="00694F1C"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7F5CE" w14:textId="24377769" w:rsidR="00694F1C" w:rsidRPr="00984D2E" w:rsidRDefault="00694F1C" w:rsidP="00694F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</w:t>
            </w:r>
            <w:r w:rsidR="00990FF4" w:rsidRPr="00984D2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016</w:t>
            </w: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</w:tr>
      <w:tr w:rsidR="00694F1C" w:rsidRPr="00984D2E" w14:paraId="573DC1AD" w14:textId="77777777" w:rsidTr="00165B3E">
        <w:trPr>
          <w:trHeight w:val="374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D2D93" w14:textId="193ED9F1" w:rsidR="00694F1C" w:rsidRPr="00984D2E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rimary caregiver </w:t>
            </w:r>
            <w:r w:rsidR="005048A4" w:rsidRPr="00984D2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gramStart"/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cial</w:t>
            </w:r>
            <w:proofErr w:type="gramEnd"/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inclusion and dementia-friendlines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15AE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6D4F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32EA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1EBDD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4140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DE10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CCEC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E7F84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ECD55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22AD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716CC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62AF" w14:textId="77777777" w:rsidR="00694F1C" w:rsidRPr="00984D2E" w:rsidRDefault="00694F1C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08D7E" w14:textId="48285BB5" w:rsidR="00694F1C" w:rsidRPr="00984D2E" w:rsidRDefault="00990FF4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  <w:r w:rsidR="00694F1C"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-0.</w:t>
            </w:r>
            <w:r w:rsidRPr="00984D2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50</w:t>
            </w:r>
            <w:r w:rsidR="00694F1C"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 0.5</w:t>
            </w:r>
            <w:r w:rsidRPr="00984D2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  <w:r w:rsidR="00694F1C"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0446" w14:textId="2E61A937" w:rsidR="00694F1C" w:rsidRPr="00984D2E" w:rsidRDefault="00694F1C" w:rsidP="00694F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</w:t>
            </w:r>
            <w:r w:rsidR="00990FF4" w:rsidRPr="00984D2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906</w:t>
            </w:r>
            <w:r w:rsidRPr="00984D2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</w:tr>
      <w:tr w:rsidR="00165B3E" w:rsidRPr="00984D2E" w14:paraId="21383428" w14:textId="77777777" w:rsidTr="00165B3E">
        <w:trPr>
          <w:trHeight w:val="374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4CD53" w14:textId="511778F4" w:rsidR="00165B3E" w:rsidRPr="00984D2E" w:rsidRDefault="00165B3E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 w:hint="eastAsia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Random effect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5AC83" w14:textId="77777777" w:rsidR="00165B3E" w:rsidRPr="00984D2E" w:rsidRDefault="00165B3E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802BE" w14:textId="77777777" w:rsidR="00165B3E" w:rsidRPr="00984D2E" w:rsidRDefault="00165B3E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E1542" w14:textId="77777777" w:rsidR="00165B3E" w:rsidRPr="00984D2E" w:rsidRDefault="00165B3E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23D79" w14:textId="77777777" w:rsidR="00165B3E" w:rsidRPr="00984D2E" w:rsidRDefault="00165B3E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D2327" w14:textId="77777777" w:rsidR="00165B3E" w:rsidRPr="00984D2E" w:rsidRDefault="00165B3E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A3AA1" w14:textId="77777777" w:rsidR="00165B3E" w:rsidRPr="00984D2E" w:rsidRDefault="00165B3E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7F373" w14:textId="77777777" w:rsidR="00165B3E" w:rsidRPr="00984D2E" w:rsidRDefault="00165B3E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36F1F" w14:textId="77777777" w:rsidR="00165B3E" w:rsidRPr="00984D2E" w:rsidRDefault="00165B3E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AEB21" w14:textId="77777777" w:rsidR="00165B3E" w:rsidRPr="00984D2E" w:rsidRDefault="00165B3E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B15EC" w14:textId="77777777" w:rsidR="00165B3E" w:rsidRPr="00984D2E" w:rsidRDefault="00165B3E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4DCC4" w14:textId="77777777" w:rsidR="00165B3E" w:rsidRPr="00984D2E" w:rsidRDefault="00165B3E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649D5" w14:textId="77777777" w:rsidR="00165B3E" w:rsidRPr="00984D2E" w:rsidRDefault="00165B3E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B4952" w14:textId="77777777" w:rsidR="00165B3E" w:rsidRPr="00984D2E" w:rsidRDefault="00165B3E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89991" w14:textId="77777777" w:rsidR="00165B3E" w:rsidRPr="00984D2E" w:rsidRDefault="00165B3E" w:rsidP="00694F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165B3E" w:rsidRPr="00984D2E" w14:paraId="26BFFCF2" w14:textId="77777777" w:rsidTr="00165B3E">
        <w:trPr>
          <w:trHeight w:val="374"/>
        </w:trPr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53586D" w14:textId="3D035210" w:rsidR="00165B3E" w:rsidRPr="00984D2E" w:rsidRDefault="007A27ED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Community-level variance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73F96F" w14:textId="43519667" w:rsidR="00165B3E" w:rsidRPr="00984D2E" w:rsidRDefault="007A27ED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14:ligatures w14:val="none"/>
              </w:rPr>
              <w:t>0.0885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34D4C5" w14:textId="77777777" w:rsidR="00165B3E" w:rsidRPr="00984D2E" w:rsidRDefault="00165B3E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D3494F" w14:textId="77777777" w:rsidR="00165B3E" w:rsidRPr="00984D2E" w:rsidRDefault="00165B3E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B05382" w14:textId="5823978C" w:rsidR="00165B3E" w:rsidRPr="00984D2E" w:rsidRDefault="007A27ED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14:ligatures w14:val="none"/>
              </w:rPr>
              <w:t>0.04368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808D13" w14:textId="77777777" w:rsidR="00165B3E" w:rsidRPr="00984D2E" w:rsidRDefault="00165B3E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B0EC7D" w14:textId="77777777" w:rsidR="00165B3E" w:rsidRPr="00984D2E" w:rsidRDefault="00165B3E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6D6867" w14:textId="657F7EBE" w:rsidR="00165B3E" w:rsidRPr="00984D2E" w:rsidRDefault="007A27ED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14:ligatures w14:val="none"/>
              </w:rPr>
              <w:t>0.04334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4B0DF7" w14:textId="77777777" w:rsidR="00165B3E" w:rsidRPr="00984D2E" w:rsidRDefault="00165B3E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636857" w14:textId="77777777" w:rsidR="00165B3E" w:rsidRPr="00984D2E" w:rsidRDefault="00165B3E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A6A081" w14:textId="251B3AC5" w:rsidR="00165B3E" w:rsidRPr="00984D2E" w:rsidRDefault="007A27ED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14:ligatures w14:val="none"/>
              </w:rPr>
              <w:t>0.0434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6858F9" w14:textId="77777777" w:rsidR="00165B3E" w:rsidRPr="00984D2E" w:rsidRDefault="00165B3E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29EF57" w14:textId="77777777" w:rsidR="00165B3E" w:rsidRPr="00984D2E" w:rsidRDefault="00165B3E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CFE73A" w14:textId="45C0CE46" w:rsidR="00165B3E" w:rsidRPr="00984D2E" w:rsidRDefault="007A27ED" w:rsidP="00694F1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84D2E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14:ligatures w14:val="none"/>
              </w:rPr>
              <w:t>0.04413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E6510C" w14:textId="77777777" w:rsidR="00165B3E" w:rsidRPr="00984D2E" w:rsidRDefault="00165B3E" w:rsidP="00694F1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</w:tbl>
    <w:p w14:paraId="531C6B80" w14:textId="3C171462" w:rsidR="00694F1C" w:rsidRPr="003A6F4E" w:rsidRDefault="000C0B66" w:rsidP="00006602">
      <w:pPr>
        <w:spacing w:line="320" w:lineRule="exact"/>
        <w:rPr>
          <w:rFonts w:ascii="Times New Roman" w:hAnsi="Times New Roman" w:cs="Times New Roman"/>
          <w:sz w:val="24"/>
          <w:szCs w:val="24"/>
        </w:rPr>
      </w:pPr>
      <w:r w:rsidRPr="000C0B66">
        <w:rPr>
          <w:rFonts w:ascii="Times New Roman" w:hAnsi="Times New Roman" w:cs="Times New Roman" w:hint="eastAsia"/>
          <w:i/>
          <w:iCs/>
          <w:sz w:val="24"/>
          <w:szCs w:val="24"/>
        </w:rPr>
        <w:t>Note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694F1C" w:rsidRPr="003A6F4E">
        <w:rPr>
          <w:rFonts w:ascii="Times New Roman" w:hAnsi="Times New Roman" w:cs="Times New Roman"/>
          <w:sz w:val="24"/>
          <w:szCs w:val="24"/>
        </w:rPr>
        <w:t>AFC, age-friendly community; Coef.,</w:t>
      </w:r>
      <w:r w:rsidR="00DC55A4" w:rsidRPr="003A6F4E">
        <w:rPr>
          <w:rFonts w:ascii="Times New Roman" w:hAnsi="Times New Roman" w:cs="Times New Roman"/>
          <w:sz w:val="24"/>
          <w:szCs w:val="24"/>
        </w:rPr>
        <w:t xml:space="preserve"> unstandardized</w:t>
      </w:r>
      <w:r w:rsidR="00694F1C" w:rsidRPr="003A6F4E">
        <w:rPr>
          <w:rFonts w:ascii="Times New Roman" w:hAnsi="Times New Roman" w:cs="Times New Roman"/>
          <w:sz w:val="24"/>
          <w:szCs w:val="24"/>
        </w:rPr>
        <w:t xml:space="preserve"> regression coefficient; CI, confidence interval.</w:t>
      </w:r>
    </w:p>
    <w:p w14:paraId="0454EED6" w14:textId="7A92231B" w:rsidR="00694F1C" w:rsidRPr="003A6F4E" w:rsidRDefault="00694F1C" w:rsidP="00006602">
      <w:pPr>
        <w:spacing w:line="320" w:lineRule="exact"/>
        <w:rPr>
          <w:rFonts w:ascii="Times New Roman" w:hAnsi="Times New Roman" w:cs="Times New Roman"/>
          <w:sz w:val="24"/>
          <w:szCs w:val="24"/>
        </w:rPr>
      </w:pPr>
      <w:r w:rsidRPr="003A6F4E">
        <w:rPr>
          <w:rFonts w:ascii="Times New Roman" w:hAnsi="Times New Roman" w:cs="Times New Roman"/>
          <w:sz w:val="24"/>
          <w:szCs w:val="24"/>
        </w:rPr>
        <w:t xml:space="preserve">Model 1: crude model; Model 2: adjusted by age, gender, living arrangement, marital status, equivalent household income, home ownership, </w:t>
      </w:r>
      <w:r w:rsidR="00F61D5F" w:rsidRPr="003A6F4E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household </w:t>
      </w:r>
      <w:r w:rsidRPr="003A6F4E">
        <w:rPr>
          <w:rFonts w:ascii="Times New Roman" w:hAnsi="Times New Roman" w:cs="Times New Roman"/>
          <w:sz w:val="24"/>
          <w:szCs w:val="24"/>
        </w:rPr>
        <w:t xml:space="preserve">total assets, work frequency, number of illnesses, basic and instrumental activities of daily living, population density, aging proportion, low education proportion, care resource, and AFC scale score; Model 3 to 5: added the interaction terms to Model 2 (Model 3: caregiving status </w:t>
      </w:r>
      <w:r w:rsidR="005048A4" w:rsidRPr="003A6F4E">
        <w:rPr>
          <w:rFonts w:ascii="Times New Roman" w:hAnsi="Times New Roman" w:cs="Times New Roman" w:hint="eastAsia"/>
          <w:sz w:val="24"/>
          <w:szCs w:val="24"/>
        </w:rPr>
        <w:t>x</w:t>
      </w:r>
      <w:r w:rsidRPr="003A6F4E">
        <w:rPr>
          <w:rFonts w:ascii="Times New Roman" w:hAnsi="Times New Roman" w:cs="Times New Roman"/>
          <w:sz w:val="24"/>
          <w:szCs w:val="24"/>
        </w:rPr>
        <w:t xml:space="preserve"> Age-friendly physical environments; Model 4: caregiving status </w:t>
      </w:r>
      <w:r w:rsidR="005048A4" w:rsidRPr="003A6F4E">
        <w:rPr>
          <w:rFonts w:ascii="Times New Roman" w:hAnsi="Times New Roman" w:cs="Times New Roman" w:hint="eastAsia"/>
          <w:sz w:val="24"/>
          <w:szCs w:val="24"/>
        </w:rPr>
        <w:t>x</w:t>
      </w:r>
      <w:r w:rsidRPr="003A6F4E">
        <w:rPr>
          <w:rFonts w:ascii="Times New Roman" w:hAnsi="Times New Roman" w:cs="Times New Roman"/>
          <w:sz w:val="24"/>
          <w:szCs w:val="24"/>
        </w:rPr>
        <w:t xml:space="preserve"> Social engagement and communication; Model 4: caregiving status </w:t>
      </w:r>
      <w:r w:rsidR="005048A4" w:rsidRPr="003A6F4E">
        <w:rPr>
          <w:rFonts w:ascii="Times New Roman" w:hAnsi="Times New Roman" w:cs="Times New Roman" w:hint="eastAsia"/>
          <w:sz w:val="24"/>
          <w:szCs w:val="24"/>
        </w:rPr>
        <w:t>x</w:t>
      </w:r>
      <w:r w:rsidRPr="003A6F4E">
        <w:rPr>
          <w:rFonts w:ascii="Times New Roman" w:hAnsi="Times New Roman" w:cs="Times New Roman"/>
          <w:sz w:val="24"/>
          <w:szCs w:val="24"/>
        </w:rPr>
        <w:t xml:space="preserve"> Social inclusion and dementia-friendliness).</w:t>
      </w:r>
    </w:p>
    <w:p w14:paraId="7907F62A" w14:textId="6F742E28" w:rsidR="00971180" w:rsidRPr="003A6F4E" w:rsidRDefault="00971180" w:rsidP="00006602">
      <w:pPr>
        <w:spacing w:line="320" w:lineRule="exact"/>
        <w:rPr>
          <w:rFonts w:ascii="Times New Roman" w:hAnsi="Times New Roman" w:cs="Times New Roman"/>
          <w:sz w:val="24"/>
          <w:szCs w:val="24"/>
        </w:rPr>
      </w:pPr>
      <w:r w:rsidRPr="003A6F4E">
        <w:rPr>
          <w:rFonts w:ascii="Times New Roman" w:hAnsi="Times New Roman" w:cs="Times New Roman"/>
          <w:sz w:val="24"/>
          <w:szCs w:val="24"/>
        </w:rPr>
        <w:t>Random effects for the null model (community-level variance) = 0.08898.</w:t>
      </w:r>
    </w:p>
    <w:p w14:paraId="636E3073" w14:textId="0BDCA9EB" w:rsidR="00006602" w:rsidRPr="003A6F4E" w:rsidRDefault="00006602" w:rsidP="00006602">
      <w:pPr>
        <w:spacing w:line="320" w:lineRule="exact"/>
        <w:rPr>
          <w:rFonts w:ascii="Times New Roman" w:hAnsi="Times New Roman" w:cs="Times New Roman"/>
          <w:sz w:val="24"/>
          <w:szCs w:val="24"/>
        </w:rPr>
      </w:pPr>
      <w:r w:rsidRPr="003A6F4E">
        <w:rPr>
          <w:rFonts w:ascii="Times New Roman" w:hAnsi="Times New Roman" w:cs="Times New Roman"/>
          <w:sz w:val="24"/>
          <w:szCs w:val="24"/>
        </w:rPr>
        <w:t>The AFC scale scores were estimated per ten percent points.</w:t>
      </w:r>
    </w:p>
    <w:p w14:paraId="22454083" w14:textId="4DE23D9A" w:rsidR="00694F1C" w:rsidRPr="003A6F4E" w:rsidRDefault="00694F1C" w:rsidP="00006602">
      <w:pPr>
        <w:spacing w:line="320" w:lineRule="exact"/>
        <w:rPr>
          <w:rFonts w:ascii="Times New Roman" w:hAnsi="Times New Roman" w:cs="Times New Roman"/>
          <w:sz w:val="24"/>
          <w:szCs w:val="24"/>
        </w:rPr>
      </w:pPr>
      <w:r w:rsidRPr="003A6F4E">
        <w:rPr>
          <w:rFonts w:ascii="Times New Roman" w:hAnsi="Times New Roman" w:cs="Times New Roman"/>
          <w:sz w:val="24"/>
          <w:szCs w:val="24"/>
        </w:rPr>
        <w:t>Missing data were imputed by random forest imputation algorithm.</w:t>
      </w:r>
    </w:p>
    <w:p w14:paraId="236BECB1" w14:textId="77777777" w:rsidR="00694F1C" w:rsidRPr="00006602" w:rsidRDefault="00694F1C" w:rsidP="00694F1C">
      <w:pPr>
        <w:rPr>
          <w:rFonts w:ascii="Times New Roman" w:hAnsi="Times New Roman" w:cs="Times New Roman"/>
          <w:sz w:val="14"/>
          <w:szCs w:val="14"/>
        </w:rPr>
      </w:pPr>
    </w:p>
    <w:sectPr w:rsidR="00694F1C" w:rsidRPr="00006602" w:rsidSect="00AC3442">
      <w:pgSz w:w="16838" w:h="11906" w:orient="landscape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EA244C" w14:textId="77777777" w:rsidR="00AC3442" w:rsidRDefault="00AC3442" w:rsidP="00AC3442">
      <w:r>
        <w:separator/>
      </w:r>
    </w:p>
  </w:endnote>
  <w:endnote w:type="continuationSeparator" w:id="0">
    <w:p w14:paraId="1B2CBD5E" w14:textId="77777777" w:rsidR="00AC3442" w:rsidRDefault="00AC3442" w:rsidP="00AC34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F29E8E" w14:textId="77777777" w:rsidR="00AC3442" w:rsidRDefault="00AC3442" w:rsidP="00AC3442">
      <w:r>
        <w:separator/>
      </w:r>
    </w:p>
  </w:footnote>
  <w:footnote w:type="continuationSeparator" w:id="0">
    <w:p w14:paraId="56F155F2" w14:textId="77777777" w:rsidR="00AC3442" w:rsidRDefault="00AC3442" w:rsidP="00AC34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4300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800"/>
    <w:rsid w:val="00006602"/>
    <w:rsid w:val="000A048C"/>
    <w:rsid w:val="000C0B66"/>
    <w:rsid w:val="000D161D"/>
    <w:rsid w:val="000E0800"/>
    <w:rsid w:val="0010040F"/>
    <w:rsid w:val="00106E10"/>
    <w:rsid w:val="001229EE"/>
    <w:rsid w:val="00132BCC"/>
    <w:rsid w:val="00165B3E"/>
    <w:rsid w:val="0017117E"/>
    <w:rsid w:val="00185AA9"/>
    <w:rsid w:val="0019173C"/>
    <w:rsid w:val="002046A3"/>
    <w:rsid w:val="00243C8E"/>
    <w:rsid w:val="00347BB1"/>
    <w:rsid w:val="00351294"/>
    <w:rsid w:val="00365D0A"/>
    <w:rsid w:val="00372129"/>
    <w:rsid w:val="003A6F4E"/>
    <w:rsid w:val="003B0FC7"/>
    <w:rsid w:val="003B4761"/>
    <w:rsid w:val="003D2E5E"/>
    <w:rsid w:val="00416D46"/>
    <w:rsid w:val="00442F87"/>
    <w:rsid w:val="004B4316"/>
    <w:rsid w:val="00503079"/>
    <w:rsid w:val="005048A4"/>
    <w:rsid w:val="00511119"/>
    <w:rsid w:val="0053488B"/>
    <w:rsid w:val="00536F53"/>
    <w:rsid w:val="00557A14"/>
    <w:rsid w:val="00624E9B"/>
    <w:rsid w:val="00654682"/>
    <w:rsid w:val="00694F1C"/>
    <w:rsid w:val="007A27ED"/>
    <w:rsid w:val="00814D9D"/>
    <w:rsid w:val="00823976"/>
    <w:rsid w:val="00864D78"/>
    <w:rsid w:val="008A1DA8"/>
    <w:rsid w:val="008A50A7"/>
    <w:rsid w:val="008C0AFB"/>
    <w:rsid w:val="008C5492"/>
    <w:rsid w:val="009142CB"/>
    <w:rsid w:val="009526DB"/>
    <w:rsid w:val="00954FC2"/>
    <w:rsid w:val="00964A1E"/>
    <w:rsid w:val="00971180"/>
    <w:rsid w:val="00984D2E"/>
    <w:rsid w:val="00990FF4"/>
    <w:rsid w:val="00A21850"/>
    <w:rsid w:val="00AC3442"/>
    <w:rsid w:val="00B778AB"/>
    <w:rsid w:val="00B87524"/>
    <w:rsid w:val="00BF26CF"/>
    <w:rsid w:val="00C01589"/>
    <w:rsid w:val="00C301BD"/>
    <w:rsid w:val="00C7744B"/>
    <w:rsid w:val="00C9279B"/>
    <w:rsid w:val="00C96E4E"/>
    <w:rsid w:val="00CD4D03"/>
    <w:rsid w:val="00D05ACB"/>
    <w:rsid w:val="00D55CB4"/>
    <w:rsid w:val="00D6425D"/>
    <w:rsid w:val="00D656ED"/>
    <w:rsid w:val="00D76611"/>
    <w:rsid w:val="00DC55A4"/>
    <w:rsid w:val="00DE24B9"/>
    <w:rsid w:val="00E12BA5"/>
    <w:rsid w:val="00E36FA0"/>
    <w:rsid w:val="00E71849"/>
    <w:rsid w:val="00E74181"/>
    <w:rsid w:val="00EC7724"/>
    <w:rsid w:val="00F00E48"/>
    <w:rsid w:val="00F02E70"/>
    <w:rsid w:val="00F508C5"/>
    <w:rsid w:val="00F61D5F"/>
    <w:rsid w:val="00F917A8"/>
    <w:rsid w:val="00F94E53"/>
    <w:rsid w:val="00FA1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3009">
      <v:textbox inset="5.85pt,.7pt,5.85pt,.7pt"/>
    </o:shapedefaults>
    <o:shapelayout v:ext="edit">
      <o:idmap v:ext="edit" data="1"/>
    </o:shapelayout>
  </w:shapeDefaults>
  <w:decimalSymbol w:val="."/>
  <w:listSeparator w:val=","/>
  <w14:docId w14:val="75852969"/>
  <w15:chartTrackingRefBased/>
  <w15:docId w15:val="{1D5E8E55-5694-4CCB-BA5F-9BB54C01F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E080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E08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E080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E080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E080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E080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E080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E080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E080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E080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E080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E0800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0E080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E080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E080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E080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E080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E080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E080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E08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E080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E080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E080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E080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E080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E0800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E080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E0800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0E0800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AC3442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AC3442"/>
  </w:style>
  <w:style w:type="paragraph" w:styleId="ac">
    <w:name w:val="footer"/>
    <w:basedOn w:val="a"/>
    <w:link w:val="ad"/>
    <w:uiPriority w:val="99"/>
    <w:unhideWhenUsed/>
    <w:rsid w:val="00AC3442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AC34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278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2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74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0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9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0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DC8D70-3756-49FA-9BF9-E7B207F06E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8</Pages>
  <Words>2245</Words>
  <Characters>12802</Characters>
  <Application>Microsoft Office Word</Application>
  <DocSecurity>0</DocSecurity>
  <Lines>106</Lines>
  <Paragraphs>3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iji noguchi</dc:creator>
  <cp:keywords/>
  <dc:description/>
  <cp:lastModifiedBy>taiji noguchi</cp:lastModifiedBy>
  <cp:revision>4</cp:revision>
  <dcterms:created xsi:type="dcterms:W3CDTF">2025-05-03T12:33:00Z</dcterms:created>
  <dcterms:modified xsi:type="dcterms:W3CDTF">2025-05-17T06:25:00Z</dcterms:modified>
</cp:coreProperties>
</file>